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90672" w14:textId="77777777" w:rsidR="0042528C" w:rsidRDefault="0042528C" w:rsidP="0042528C">
      <w:pPr>
        <w:pStyle w:val="a7"/>
        <w:jc w:val="left"/>
        <w:rPr>
          <w:rFonts w:ascii="Times New Roman" w:hAnsi="Times New Roman"/>
          <w:sz w:val="22"/>
          <w:szCs w:val="22"/>
        </w:rPr>
      </w:pPr>
      <w:bookmarkStart w:id="0" w:name="_Hlk48728765"/>
      <w:r>
        <w:rPr>
          <w:rFonts w:ascii="Times New Roman" w:hAnsi="Times New Roman"/>
          <w:sz w:val="22"/>
          <w:szCs w:val="22"/>
        </w:rPr>
        <w:t>Molecular</w:t>
      </w:r>
      <w:r w:rsidRPr="00191B87">
        <w:rPr>
          <w:rFonts w:ascii="Times New Roman" w:hAnsi="Times New Roman"/>
          <w:sz w:val="22"/>
          <w:szCs w:val="22"/>
        </w:rPr>
        <w:t xml:space="preserve"> </w:t>
      </w:r>
      <w:bookmarkStart w:id="1" w:name="_Hlk53237033"/>
      <w:r w:rsidRPr="00191B87">
        <w:rPr>
          <w:rFonts w:ascii="Times New Roman" w:hAnsi="Times New Roman"/>
          <w:sz w:val="22"/>
          <w:szCs w:val="22"/>
        </w:rPr>
        <w:t>diagnosis</w:t>
      </w:r>
      <w:bookmarkEnd w:id="1"/>
      <w:r w:rsidRPr="00191B87">
        <w:rPr>
          <w:rFonts w:ascii="Times New Roman" w:hAnsi="Times New Roman"/>
          <w:sz w:val="22"/>
          <w:szCs w:val="22"/>
        </w:rPr>
        <w:t xml:space="preserve"> of </w:t>
      </w:r>
      <w:r>
        <w:rPr>
          <w:rFonts w:ascii="Times New Roman" w:hAnsi="Times New Roman"/>
          <w:sz w:val="22"/>
          <w:szCs w:val="22"/>
        </w:rPr>
        <w:t xml:space="preserve">non-syndromic </w:t>
      </w:r>
      <w:r w:rsidRPr="00191B87">
        <w:rPr>
          <w:rFonts w:ascii="Times New Roman" w:hAnsi="Times New Roman"/>
          <w:sz w:val="22"/>
          <w:szCs w:val="22"/>
        </w:rPr>
        <w:t>hearing loss patients using a step</w:t>
      </w:r>
      <w:r>
        <w:rPr>
          <w:rFonts w:ascii="Times New Roman" w:hAnsi="Times New Roman"/>
          <w:sz w:val="22"/>
          <w:szCs w:val="22"/>
        </w:rPr>
        <w:t>wise</w:t>
      </w:r>
      <w:r w:rsidRPr="00191B87">
        <w:rPr>
          <w:rFonts w:ascii="Times New Roman" w:hAnsi="Times New Roman"/>
          <w:sz w:val="22"/>
          <w:szCs w:val="22"/>
        </w:rPr>
        <w:t xml:space="preserve"> approach</w:t>
      </w:r>
      <w:bookmarkEnd w:id="0"/>
    </w:p>
    <w:p w14:paraId="33B94198" w14:textId="77777777" w:rsidR="0042528C" w:rsidRDefault="0042528C" w:rsidP="0042528C"/>
    <w:p w14:paraId="6516398F" w14:textId="77777777" w:rsidR="0042528C" w:rsidRDefault="0042528C" w:rsidP="0042528C">
      <w:pPr>
        <w:rPr>
          <w:rFonts w:ascii="Times New Roman" w:hAnsi="Times New Roman"/>
        </w:rPr>
      </w:pPr>
      <w:r w:rsidRPr="00265975">
        <w:rPr>
          <w:rFonts w:ascii="Times New Roman" w:hAnsi="Times New Roman"/>
        </w:rPr>
        <w:t>Running title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</w:t>
      </w:r>
      <w:r w:rsidRPr="009D3B46">
        <w:rPr>
          <w:rFonts w:ascii="Times New Roman" w:hAnsi="Times New Roman"/>
        </w:rPr>
        <w:t>tepwise</w:t>
      </w:r>
      <w:r>
        <w:rPr>
          <w:rFonts w:ascii="Times New Roman" w:hAnsi="Times New Roman"/>
        </w:rPr>
        <w:t xml:space="preserve"> </w:t>
      </w:r>
      <w:r w:rsidRPr="009D3B46">
        <w:rPr>
          <w:rFonts w:ascii="Times New Roman" w:hAnsi="Times New Roman"/>
        </w:rPr>
        <w:t>diagnosis</w:t>
      </w:r>
      <w:r>
        <w:rPr>
          <w:rFonts w:ascii="Times New Roman" w:hAnsi="Times New Roman"/>
        </w:rPr>
        <w:t xml:space="preserve"> of</w:t>
      </w:r>
      <w:r w:rsidRPr="009D3B46">
        <w:rPr>
          <w:rFonts w:ascii="Times New Roman" w:hAnsi="Times New Roman"/>
        </w:rPr>
        <w:t xml:space="preserve"> hearing loss patients</w:t>
      </w:r>
    </w:p>
    <w:p w14:paraId="20AB1EE2" w14:textId="77777777" w:rsidR="0042528C" w:rsidRPr="009D3B46" w:rsidRDefault="0042528C" w:rsidP="0042528C"/>
    <w:p w14:paraId="5FCC8836" w14:textId="77777777" w:rsidR="0042528C" w:rsidRDefault="0042528C" w:rsidP="0042528C">
      <w:pPr>
        <w:widowControl/>
        <w:rPr>
          <w:rFonts w:ascii="Times New Roman" w:hAnsi="Times New Roman"/>
          <w:bCs/>
          <w:sz w:val="22"/>
        </w:rPr>
      </w:pPr>
      <w:r w:rsidRPr="00CF5453">
        <w:rPr>
          <w:rFonts w:ascii="Times New Roman" w:hAnsi="Times New Roman" w:hint="eastAsia"/>
          <w:bCs/>
          <w:sz w:val="22"/>
        </w:rPr>
        <w:t>Jing</w:t>
      </w:r>
      <w:r w:rsidRPr="00CF5453">
        <w:rPr>
          <w:rFonts w:ascii="Times New Roman" w:hAnsi="Times New Roman"/>
          <w:bCs/>
          <w:sz w:val="22"/>
        </w:rPr>
        <w:t xml:space="preserve"> Wang</w:t>
      </w:r>
      <w:r w:rsidRPr="00CF5453">
        <w:rPr>
          <w:rFonts w:ascii="Times New Roman" w:hAnsi="Times New Roman"/>
          <w:bCs/>
          <w:sz w:val="22"/>
          <w:vertAlign w:val="superscript"/>
        </w:rPr>
        <w:t>1</w:t>
      </w:r>
      <w:r w:rsidRPr="00CF5453">
        <w:rPr>
          <w:rFonts w:ascii="Times New Roman" w:hAnsi="Times New Roman"/>
          <w:bCs/>
          <w:sz w:val="22"/>
        </w:rPr>
        <w:t>, Jiale Xiang</w:t>
      </w:r>
      <w:r w:rsidRPr="00CF5453">
        <w:rPr>
          <w:rFonts w:ascii="Times New Roman" w:hAnsi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  <w:vertAlign w:val="superscript"/>
        </w:rPr>
        <w:t>,3</w:t>
      </w:r>
      <w:r w:rsidRPr="00CF5453">
        <w:rPr>
          <w:rFonts w:ascii="Times New Roman" w:hAnsi="Times New Roman"/>
          <w:bCs/>
          <w:sz w:val="22"/>
        </w:rPr>
        <w:t xml:space="preserve">, </w:t>
      </w:r>
      <w:r w:rsidRPr="00CF5453">
        <w:rPr>
          <w:rFonts w:ascii="Times New Roman" w:hAnsi="Times New Roman" w:hint="eastAsia"/>
          <w:bCs/>
          <w:sz w:val="22"/>
        </w:rPr>
        <w:t>L</w:t>
      </w:r>
      <w:r w:rsidRPr="00CF5453">
        <w:rPr>
          <w:rFonts w:ascii="Times New Roman" w:hAnsi="Times New Roman"/>
          <w:bCs/>
          <w:sz w:val="22"/>
        </w:rPr>
        <w:t>isha Chen</w:t>
      </w:r>
      <w:r w:rsidRPr="00CF5453">
        <w:rPr>
          <w:rFonts w:ascii="Times New Roman" w:hAnsi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  <w:vertAlign w:val="superscript"/>
        </w:rPr>
        <w:t>,3</w:t>
      </w:r>
      <w:r w:rsidRPr="00CF5453">
        <w:rPr>
          <w:rFonts w:ascii="Times New Roman" w:hAnsi="Times New Roman" w:hint="eastAsia"/>
          <w:bCs/>
          <w:sz w:val="22"/>
        </w:rPr>
        <w:t>,</w:t>
      </w:r>
      <w:r w:rsidRPr="00CF5453">
        <w:rPr>
          <w:rFonts w:ascii="Times New Roman" w:hAnsi="Times New Roman"/>
          <w:bCs/>
          <w:sz w:val="22"/>
        </w:rPr>
        <w:t xml:space="preserve"> Hongyu Luo</w:t>
      </w:r>
      <w:r w:rsidRPr="00CF5453">
        <w:rPr>
          <w:rFonts w:ascii="Times New Roman" w:hAnsi="Times New Roman"/>
          <w:bCs/>
          <w:sz w:val="22"/>
          <w:vertAlign w:val="superscript"/>
        </w:rPr>
        <w:t>2</w:t>
      </w:r>
      <w:r w:rsidRPr="00270B22">
        <w:rPr>
          <w:rFonts w:ascii="Times New Roman" w:hAnsi="Times New Roman" w:hint="eastAsia"/>
          <w:bCs/>
          <w:sz w:val="22"/>
        </w:rPr>
        <w:t>,</w:t>
      </w:r>
      <w:r w:rsidRPr="00270B22">
        <w:rPr>
          <w:rFonts w:ascii="Times New Roman" w:hAnsi="Times New Roman"/>
          <w:bCs/>
          <w:sz w:val="22"/>
        </w:rPr>
        <w:t xml:space="preserve"> </w:t>
      </w:r>
      <w:proofErr w:type="spellStart"/>
      <w:r w:rsidRPr="00270B22">
        <w:rPr>
          <w:rFonts w:ascii="Times New Roman" w:hAnsi="Times New Roman"/>
          <w:bCs/>
          <w:sz w:val="22"/>
        </w:rPr>
        <w:t>X</w:t>
      </w:r>
      <w:r w:rsidRPr="00270B22">
        <w:rPr>
          <w:rFonts w:ascii="Times New Roman" w:hAnsi="Times New Roman" w:hint="eastAsia"/>
          <w:bCs/>
          <w:sz w:val="22"/>
        </w:rPr>
        <w:t>iu</w:t>
      </w:r>
      <w:r w:rsidRPr="00270B22">
        <w:rPr>
          <w:rFonts w:ascii="Times New Roman" w:hAnsi="Times New Roman"/>
          <w:bCs/>
          <w:sz w:val="22"/>
        </w:rPr>
        <w:t>hua</w:t>
      </w:r>
      <w:proofErr w:type="spellEnd"/>
      <w:r w:rsidRPr="00270B22">
        <w:rPr>
          <w:rFonts w:ascii="Times New Roman" w:hAnsi="Times New Roman"/>
          <w:bCs/>
          <w:sz w:val="22"/>
        </w:rPr>
        <w:t xml:space="preserve"> Xu</w:t>
      </w:r>
      <w:r w:rsidRPr="00270B22">
        <w:rPr>
          <w:rFonts w:ascii="Times New Roman" w:hAnsi="Times New Roman"/>
          <w:bCs/>
          <w:sz w:val="22"/>
          <w:vertAlign w:val="superscript"/>
        </w:rPr>
        <w:t>4</w:t>
      </w:r>
      <w:r w:rsidRPr="00270B22">
        <w:rPr>
          <w:rFonts w:ascii="Times New Roman" w:hAnsi="Times New Roman"/>
          <w:bCs/>
          <w:sz w:val="22"/>
        </w:rPr>
        <w:t>, Nan Li</w:t>
      </w:r>
      <w:r w:rsidRPr="00270B22">
        <w:rPr>
          <w:rFonts w:ascii="Times New Roman" w:hAnsi="Times New Roman"/>
          <w:bCs/>
          <w:sz w:val="22"/>
          <w:vertAlign w:val="superscript"/>
        </w:rPr>
        <w:t>4</w:t>
      </w:r>
      <w:r w:rsidRPr="00270B22">
        <w:rPr>
          <w:rFonts w:ascii="Times New Roman" w:hAnsi="Times New Roman"/>
          <w:bCs/>
          <w:sz w:val="22"/>
        </w:rPr>
        <w:t xml:space="preserve">, </w:t>
      </w:r>
      <w:proofErr w:type="spellStart"/>
      <w:r w:rsidRPr="00270B22">
        <w:rPr>
          <w:rFonts w:ascii="Times New Roman" w:hAnsi="Times New Roman"/>
          <w:bCs/>
          <w:sz w:val="22"/>
        </w:rPr>
        <w:t>Chunming</w:t>
      </w:r>
      <w:proofErr w:type="spellEnd"/>
      <w:r w:rsidRPr="00270B22">
        <w:rPr>
          <w:rFonts w:ascii="Times New Roman" w:hAnsi="Times New Roman"/>
          <w:bCs/>
          <w:sz w:val="22"/>
        </w:rPr>
        <w:t xml:space="preserve"> Cui</w:t>
      </w:r>
      <w:r w:rsidRPr="00270B22">
        <w:rPr>
          <w:rFonts w:ascii="Times New Roman" w:hAnsi="Times New Roman"/>
          <w:bCs/>
          <w:sz w:val="22"/>
          <w:vertAlign w:val="superscript"/>
        </w:rPr>
        <w:t>4</w:t>
      </w:r>
      <w:r w:rsidRPr="00270B22">
        <w:rPr>
          <w:rFonts w:ascii="Times New Roman" w:hAnsi="Times New Roman"/>
          <w:bCs/>
          <w:sz w:val="22"/>
        </w:rPr>
        <w:t xml:space="preserve">, </w:t>
      </w:r>
      <w:proofErr w:type="spellStart"/>
      <w:r w:rsidRPr="00270B22">
        <w:rPr>
          <w:rFonts w:ascii="Times New Roman" w:hAnsi="Times New Roman"/>
          <w:bCs/>
          <w:sz w:val="22"/>
        </w:rPr>
        <w:t>J</w:t>
      </w:r>
      <w:r w:rsidRPr="00270B22">
        <w:rPr>
          <w:rFonts w:ascii="Times New Roman" w:hAnsi="Times New Roman" w:hint="eastAsia"/>
          <w:bCs/>
          <w:sz w:val="22"/>
        </w:rPr>
        <w:t>ing</w:t>
      </w:r>
      <w:r w:rsidRPr="00270B22">
        <w:rPr>
          <w:rFonts w:ascii="Times New Roman" w:hAnsi="Times New Roman"/>
          <w:bCs/>
          <w:sz w:val="22"/>
        </w:rPr>
        <w:t>jing</w:t>
      </w:r>
      <w:proofErr w:type="spellEnd"/>
      <w:r w:rsidRPr="00270B22">
        <w:rPr>
          <w:rFonts w:ascii="Times New Roman" w:hAnsi="Times New Roman"/>
          <w:bCs/>
          <w:sz w:val="22"/>
        </w:rPr>
        <w:t xml:space="preserve"> Xu</w:t>
      </w:r>
      <w:r w:rsidRPr="00270B22">
        <w:rPr>
          <w:rFonts w:ascii="Times New Roman" w:hAnsi="Times New Roman"/>
          <w:bCs/>
          <w:sz w:val="22"/>
          <w:vertAlign w:val="superscript"/>
        </w:rPr>
        <w:t>1</w:t>
      </w:r>
      <w:r w:rsidRPr="00270B22">
        <w:rPr>
          <w:rFonts w:ascii="Times New Roman" w:hAnsi="Times New Roman"/>
          <w:bCs/>
          <w:sz w:val="22"/>
        </w:rPr>
        <w:t>,</w:t>
      </w:r>
      <w:r w:rsidRPr="00270B22">
        <w:rPr>
          <w:rFonts w:ascii="Times New Roman" w:hAnsi="Times New Roman" w:hint="eastAsia"/>
          <w:bCs/>
          <w:sz w:val="22"/>
        </w:rPr>
        <w:t xml:space="preserve"> </w:t>
      </w:r>
      <w:r w:rsidRPr="00270B22">
        <w:rPr>
          <w:rFonts w:ascii="Times New Roman" w:hAnsi="Times New Roman"/>
          <w:bCs/>
          <w:sz w:val="22"/>
        </w:rPr>
        <w:t>N</w:t>
      </w:r>
      <w:r w:rsidRPr="00270B22">
        <w:rPr>
          <w:rFonts w:ascii="Times New Roman" w:hAnsi="Times New Roman" w:hint="eastAsia"/>
          <w:bCs/>
          <w:sz w:val="22"/>
        </w:rPr>
        <w:t>ana</w:t>
      </w:r>
      <w:r w:rsidRPr="00270B22">
        <w:rPr>
          <w:rFonts w:ascii="Times New Roman" w:hAnsi="Times New Roman"/>
          <w:bCs/>
          <w:sz w:val="22"/>
        </w:rPr>
        <w:t xml:space="preserve"> Song</w:t>
      </w:r>
      <w:r w:rsidRPr="00270B22">
        <w:rPr>
          <w:rFonts w:ascii="Times New Roman" w:hAnsi="Times New Roman"/>
          <w:bCs/>
          <w:sz w:val="22"/>
          <w:vertAlign w:val="superscript"/>
        </w:rPr>
        <w:t>2</w:t>
      </w:r>
      <w:r w:rsidRPr="00270B22">
        <w:rPr>
          <w:rFonts w:ascii="Times New Roman" w:hAnsi="Times New Roman"/>
          <w:bCs/>
          <w:sz w:val="22"/>
        </w:rPr>
        <w:t>, J</w:t>
      </w:r>
      <w:r w:rsidRPr="00270B22">
        <w:rPr>
          <w:rFonts w:ascii="Times New Roman" w:hAnsi="Times New Roman" w:hint="eastAsia"/>
          <w:bCs/>
          <w:sz w:val="22"/>
        </w:rPr>
        <w:t>i</w:t>
      </w:r>
      <w:r w:rsidRPr="00270B22">
        <w:rPr>
          <w:rFonts w:ascii="Times New Roman" w:hAnsi="Times New Roman"/>
          <w:bCs/>
          <w:sz w:val="22"/>
        </w:rPr>
        <w:t>guang Peng</w:t>
      </w:r>
      <w:r w:rsidRPr="00270B22">
        <w:rPr>
          <w:rFonts w:ascii="Times New Roman" w:hAnsi="Times New Roman"/>
          <w:bCs/>
          <w:sz w:val="22"/>
          <w:vertAlign w:val="superscript"/>
        </w:rPr>
        <w:t>2</w:t>
      </w:r>
      <w:r w:rsidRPr="00270B22">
        <w:rPr>
          <w:rFonts w:ascii="Times New Roman" w:hAnsi="Times New Roman"/>
          <w:bCs/>
          <w:sz w:val="22"/>
        </w:rPr>
        <w:t xml:space="preserve">, </w:t>
      </w:r>
      <w:r w:rsidRPr="00270B22">
        <w:rPr>
          <w:rFonts w:ascii="Times New Roman" w:hAnsi="Times New Roman" w:hint="eastAsia"/>
          <w:bCs/>
          <w:sz w:val="22"/>
        </w:rPr>
        <w:t>Zhiyu</w:t>
      </w:r>
      <w:r w:rsidRPr="00270B22">
        <w:rPr>
          <w:rFonts w:ascii="Times New Roman" w:hAnsi="Times New Roman"/>
          <w:bCs/>
          <w:sz w:val="22"/>
        </w:rPr>
        <w:t xml:space="preserve"> Peng</w:t>
      </w:r>
      <w:r w:rsidRPr="00270B22">
        <w:rPr>
          <w:rFonts w:ascii="Times New Roman" w:hAnsi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  <w:vertAlign w:val="superscript"/>
        </w:rPr>
        <w:t>*</w:t>
      </w:r>
    </w:p>
    <w:p w14:paraId="44925DBA" w14:textId="77777777" w:rsidR="0042528C" w:rsidRDefault="0042528C" w:rsidP="0042528C">
      <w:pPr>
        <w:widowControl/>
        <w:rPr>
          <w:rFonts w:ascii="Times New Roman" w:hAnsi="Times New Roman"/>
          <w:bCs/>
          <w:sz w:val="22"/>
        </w:rPr>
      </w:pPr>
    </w:p>
    <w:p w14:paraId="3E2287CE" w14:textId="77777777" w:rsidR="0042528C" w:rsidRDefault="0042528C" w:rsidP="0042528C">
      <w:pPr>
        <w:widowControl/>
        <w:rPr>
          <w:rFonts w:ascii="Times New Roman" w:hAnsi="Times New Roman"/>
        </w:rPr>
      </w:pPr>
      <w:r w:rsidRPr="00FA6E4C">
        <w:rPr>
          <w:rFonts w:ascii="Times New Roman" w:hAnsi="Times New Roman"/>
        </w:rPr>
        <w:t>Jing Wang, Jiale Xiang, Lisha Chen contributed equally to this work.</w:t>
      </w:r>
    </w:p>
    <w:p w14:paraId="4DC0BE81" w14:textId="77777777" w:rsidR="0042528C" w:rsidRPr="00FA6E4C" w:rsidRDefault="0042528C" w:rsidP="0042528C">
      <w:pPr>
        <w:widowControl/>
        <w:rPr>
          <w:rFonts w:ascii="Times New Roman" w:hAnsi="Times New Roman"/>
          <w:bCs/>
          <w:sz w:val="22"/>
        </w:rPr>
      </w:pPr>
    </w:p>
    <w:p w14:paraId="76593E71" w14:textId="77777777" w:rsidR="0042528C" w:rsidRPr="00CD0AF6" w:rsidRDefault="0042528C" w:rsidP="0042528C">
      <w:pPr>
        <w:widowControl/>
        <w:spacing w:line="48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*</w:t>
      </w:r>
      <w:bookmarkStart w:id="2" w:name="_Hlk53242061"/>
      <w:r w:rsidRPr="00AE40DB">
        <w:rPr>
          <w:rFonts w:ascii="Times New Roman" w:hAnsi="Times New Roman"/>
          <w:sz w:val="22"/>
        </w:rPr>
        <w:t>Correspondence</w:t>
      </w:r>
      <w:r>
        <w:rPr>
          <w:rFonts w:ascii="Times New Roman" w:hAnsi="Times New Roman"/>
          <w:sz w:val="22"/>
        </w:rPr>
        <w:t xml:space="preserve"> to </w:t>
      </w:r>
      <w:r w:rsidRPr="00CD0AF6">
        <w:rPr>
          <w:rFonts w:ascii="Times New Roman" w:hAnsi="Times New Roman"/>
          <w:sz w:val="22"/>
        </w:rPr>
        <w:t>Dr. Zhiyu Peng at pengzhiyu@bgi.com and +86 075536307011</w:t>
      </w:r>
    </w:p>
    <w:p w14:paraId="58BD5E40" w14:textId="77777777" w:rsidR="0042528C" w:rsidRPr="00F23E94" w:rsidRDefault="0042528C" w:rsidP="0042528C">
      <w:pPr>
        <w:widowControl/>
        <w:spacing w:line="480" w:lineRule="auto"/>
        <w:jc w:val="left"/>
        <w:rPr>
          <w:rFonts w:ascii="Times New Roman" w:hAnsi="Times New Roman"/>
          <w:sz w:val="22"/>
        </w:rPr>
      </w:pPr>
      <w:r w:rsidRPr="00CD0AF6">
        <w:rPr>
          <w:rFonts w:ascii="Times New Roman" w:hAnsi="Times New Roman"/>
          <w:sz w:val="22"/>
        </w:rPr>
        <w:t xml:space="preserve">BGI Park, No.21 </w:t>
      </w:r>
      <w:proofErr w:type="spellStart"/>
      <w:r w:rsidRPr="00CD0AF6">
        <w:rPr>
          <w:rFonts w:ascii="Times New Roman" w:hAnsi="Times New Roman"/>
          <w:sz w:val="22"/>
        </w:rPr>
        <w:t>Hongan</w:t>
      </w:r>
      <w:proofErr w:type="spellEnd"/>
      <w:r w:rsidRPr="00CD0AF6">
        <w:rPr>
          <w:rFonts w:ascii="Times New Roman" w:hAnsi="Times New Roman"/>
          <w:sz w:val="22"/>
        </w:rPr>
        <w:t xml:space="preserve"> 3rd Street, Yantian District, Shenzhen 518083, China</w:t>
      </w:r>
    </w:p>
    <w:bookmarkEnd w:id="2"/>
    <w:p w14:paraId="73D597FC" w14:textId="77777777" w:rsidR="0042528C" w:rsidRPr="00270B22" w:rsidRDefault="0042528C" w:rsidP="0042528C">
      <w:pPr>
        <w:widowControl/>
        <w:rPr>
          <w:rFonts w:ascii="Times New Roman" w:hAnsi="Times New Roman"/>
          <w:bCs/>
          <w:sz w:val="22"/>
        </w:rPr>
      </w:pPr>
    </w:p>
    <w:p w14:paraId="64349D79" w14:textId="77777777" w:rsidR="0042528C" w:rsidRPr="00270B22" w:rsidRDefault="0042528C" w:rsidP="0042528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270B22">
        <w:rPr>
          <w:rFonts w:ascii="Times New Roman" w:hAnsi="Times New Roman"/>
        </w:rPr>
        <w:t>1.</w:t>
      </w:r>
      <w:r w:rsidRPr="00270B22">
        <w:t xml:space="preserve"> </w:t>
      </w:r>
      <w:r w:rsidRPr="00270B22">
        <w:rPr>
          <w:rFonts w:ascii="Times New Roman" w:hAnsi="Times New Roman"/>
        </w:rPr>
        <w:t>Department of Obstetrics and Gynecology, The First Affiliated Hospital of USTC, Division of Life Sciences and Medicine, University of Science and Technology of China, Hefei, Anhui 230001, China.</w:t>
      </w:r>
    </w:p>
    <w:p w14:paraId="518A1FC5" w14:textId="77777777" w:rsidR="0042528C" w:rsidRPr="00270B22" w:rsidRDefault="0042528C" w:rsidP="0042528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270B22">
        <w:rPr>
          <w:rFonts w:ascii="Times New Roman" w:hAnsi="Times New Roman"/>
        </w:rPr>
        <w:t>2. BGI Genomics, BGI-Shenzhen</w:t>
      </w:r>
      <w:bookmarkStart w:id="3" w:name="_Hlk516063744"/>
      <w:r w:rsidRPr="00270B22">
        <w:rPr>
          <w:rFonts w:ascii="Times New Roman" w:hAnsi="Times New Roman"/>
        </w:rPr>
        <w:t>, Shenzhen 518083, China</w:t>
      </w:r>
      <w:bookmarkEnd w:id="3"/>
    </w:p>
    <w:p w14:paraId="3AF1A939" w14:textId="77777777" w:rsidR="0042528C" w:rsidRPr="00270B22" w:rsidRDefault="0042528C" w:rsidP="0042528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270B22">
        <w:rPr>
          <w:rFonts w:ascii="Times New Roman" w:hAnsi="Times New Roman"/>
        </w:rPr>
        <w:t>3. BGI Education Center, University of Chinese Academy of Sciences, Shenzhen 518083, China</w:t>
      </w:r>
    </w:p>
    <w:p w14:paraId="63F5D5AF" w14:textId="77777777" w:rsidR="0042528C" w:rsidRPr="00270B22" w:rsidRDefault="0042528C" w:rsidP="0042528C">
      <w:pPr>
        <w:adjustRightInd w:val="0"/>
        <w:snapToGrid w:val="0"/>
        <w:spacing w:line="360" w:lineRule="auto"/>
        <w:rPr>
          <w:rFonts w:ascii="Times New Roman" w:hAnsi="Times New Roman"/>
          <w:bCs/>
          <w:sz w:val="22"/>
        </w:rPr>
      </w:pPr>
      <w:r w:rsidRPr="00270B22">
        <w:rPr>
          <w:rFonts w:ascii="Times New Roman" w:hAnsi="Times New Roman" w:hint="eastAsia"/>
          <w:bCs/>
          <w:sz w:val="22"/>
        </w:rPr>
        <w:t>4</w:t>
      </w:r>
      <w:r w:rsidRPr="00270B22">
        <w:rPr>
          <w:rFonts w:ascii="Times New Roman" w:hAnsi="Times New Roman"/>
          <w:bCs/>
          <w:sz w:val="22"/>
        </w:rPr>
        <w:t>.</w:t>
      </w:r>
      <w:r w:rsidRPr="00270B22">
        <w:rPr>
          <w:rFonts w:hint="eastAsia"/>
        </w:rPr>
        <w:t xml:space="preserve"> </w:t>
      </w:r>
      <w:r w:rsidRPr="00270B22">
        <w:rPr>
          <w:rFonts w:ascii="Times New Roman" w:hAnsi="Times New Roman" w:hint="eastAsia"/>
          <w:bCs/>
          <w:sz w:val="22"/>
        </w:rPr>
        <w:t>Da</w:t>
      </w:r>
      <w:r w:rsidRPr="00270B22">
        <w:rPr>
          <w:rFonts w:ascii="Times New Roman" w:hAnsi="Times New Roman"/>
          <w:bCs/>
          <w:sz w:val="22"/>
        </w:rPr>
        <w:t>lian municipal women and children's medical center,</w:t>
      </w:r>
      <w:r w:rsidRPr="00270B22">
        <w:rPr>
          <w:rFonts w:ascii="Times New Roman" w:hAnsi="Times New Roman" w:hint="eastAsia"/>
          <w:bCs/>
          <w:sz w:val="22"/>
        </w:rPr>
        <w:t xml:space="preserve"> </w:t>
      </w:r>
      <w:r w:rsidRPr="00270B22">
        <w:rPr>
          <w:rFonts w:ascii="Times New Roman" w:hAnsi="Times New Roman"/>
          <w:bCs/>
          <w:sz w:val="22"/>
        </w:rPr>
        <w:t xml:space="preserve">Dalian </w:t>
      </w:r>
      <w:r w:rsidRPr="00270B22">
        <w:rPr>
          <w:rFonts w:ascii="Times New Roman" w:hAnsi="Times New Roman" w:hint="eastAsia"/>
          <w:bCs/>
          <w:sz w:val="22"/>
        </w:rPr>
        <w:t>116037</w:t>
      </w:r>
      <w:r w:rsidRPr="00270B22">
        <w:rPr>
          <w:rFonts w:ascii="Times New Roman" w:hAnsi="Times New Roman"/>
          <w:bCs/>
          <w:sz w:val="22"/>
        </w:rPr>
        <w:t>, China</w:t>
      </w:r>
    </w:p>
    <w:p w14:paraId="67E624A2" w14:textId="56B50D6A" w:rsidR="0042528C" w:rsidRPr="0042528C" w:rsidRDefault="0042528C">
      <w:pPr>
        <w:widowControl/>
        <w:jc w:val="left"/>
        <w:rPr>
          <w:rFonts w:ascii="Times New Roman" w:hAnsi="Times New Roman" w:cs="Times New Roman"/>
          <w:b/>
        </w:rPr>
      </w:pPr>
    </w:p>
    <w:p w14:paraId="7AD0817C" w14:textId="2C046B0F" w:rsidR="0042528C" w:rsidRDefault="0042528C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8BDF6A" w14:textId="77777777" w:rsidR="0042528C" w:rsidRDefault="0042528C">
      <w:pPr>
        <w:widowControl/>
        <w:jc w:val="left"/>
        <w:rPr>
          <w:rFonts w:ascii="Times New Roman" w:hAnsi="Times New Roman" w:cs="Times New Roman"/>
          <w:b/>
        </w:rPr>
      </w:pPr>
    </w:p>
    <w:p w14:paraId="2AC29377" w14:textId="74356F8D" w:rsidR="000F6EDC" w:rsidRPr="00553B2F" w:rsidRDefault="000F6EDC" w:rsidP="000F6EDC">
      <w:pPr>
        <w:widowControl/>
        <w:jc w:val="left"/>
        <w:rPr>
          <w:rFonts w:ascii="Times New Roman" w:hAnsi="Times New Roman" w:cs="Times New Roman"/>
          <w:b/>
        </w:rPr>
      </w:pPr>
      <w:r w:rsidRPr="00553B2F">
        <w:rPr>
          <w:rFonts w:ascii="Times New Roman" w:hAnsi="Times New Roman" w:cs="Times New Roman"/>
          <w:b/>
        </w:rPr>
        <w:t>Table</w:t>
      </w:r>
      <w:r w:rsidR="00390DD1">
        <w:rPr>
          <w:rFonts w:ascii="Times New Roman" w:hAnsi="Times New Roman" w:cs="Times New Roman"/>
          <w:b/>
        </w:rPr>
        <w:t xml:space="preserve"> S</w:t>
      </w:r>
      <w:r w:rsidR="006F2938">
        <w:rPr>
          <w:rFonts w:ascii="Times New Roman" w:hAnsi="Times New Roman" w:cs="Times New Roman"/>
          <w:b/>
        </w:rPr>
        <w:t>1</w:t>
      </w:r>
      <w:r w:rsidR="00390DD1">
        <w:rPr>
          <w:rFonts w:ascii="Times New Roman" w:hAnsi="Times New Roman" w:cs="Times New Roman"/>
          <w:b/>
        </w:rPr>
        <w:t>.</w:t>
      </w:r>
      <w:r w:rsidRPr="00553B2F">
        <w:rPr>
          <w:rFonts w:ascii="Times New Roman" w:hAnsi="Times New Roman" w:cs="Times New Roman"/>
          <w:b/>
        </w:rPr>
        <w:t xml:space="preserve"> </w:t>
      </w:r>
      <w:r w:rsidR="00171582" w:rsidRPr="00171582">
        <w:rPr>
          <w:rFonts w:ascii="Times New Roman" w:hAnsi="Times New Roman" w:cs="Times New Roman"/>
          <w:b/>
        </w:rPr>
        <w:t>The primer pair sequences for qPCR</w:t>
      </w:r>
    </w:p>
    <w:tbl>
      <w:tblPr>
        <w:tblpPr w:leftFromText="180" w:rightFromText="180" w:horzAnchor="page" w:tblpXSpec="center" w:tblpY="1020"/>
        <w:tblW w:w="8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4670"/>
      </w:tblGrid>
      <w:tr w:rsidR="00171582" w:rsidRPr="00A857C7" w14:paraId="4ED3667E" w14:textId="77777777" w:rsidTr="00171582">
        <w:trPr>
          <w:trHeight w:val="232"/>
        </w:trPr>
        <w:tc>
          <w:tcPr>
            <w:tcW w:w="3359" w:type="dxa"/>
            <w:shd w:val="clear" w:color="auto" w:fill="auto"/>
            <w:noWrap/>
            <w:vAlign w:val="center"/>
          </w:tcPr>
          <w:p w14:paraId="5F80E409" w14:textId="77777777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Exons</w:t>
            </w:r>
          </w:p>
        </w:tc>
        <w:tc>
          <w:tcPr>
            <w:tcW w:w="4670" w:type="dxa"/>
            <w:shd w:val="clear" w:color="auto" w:fill="auto"/>
            <w:noWrap/>
            <w:vAlign w:val="center"/>
          </w:tcPr>
          <w:p w14:paraId="6EB91E7C" w14:textId="77777777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171582" w:rsidRPr="00A857C7" w14:paraId="7952AF76" w14:textId="77777777" w:rsidTr="00171582">
        <w:trPr>
          <w:trHeight w:val="232"/>
        </w:trPr>
        <w:tc>
          <w:tcPr>
            <w:tcW w:w="3359" w:type="dxa"/>
            <w:shd w:val="clear" w:color="auto" w:fill="auto"/>
            <w:noWrap/>
            <w:vAlign w:val="center"/>
          </w:tcPr>
          <w:p w14:paraId="1F0FDBE6" w14:textId="09CFD10D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>MARVELD2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IN3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F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4670" w:type="dxa"/>
            <w:shd w:val="clear" w:color="auto" w:fill="auto"/>
            <w:noWrap/>
            <w:vAlign w:val="center"/>
          </w:tcPr>
          <w:p w14:paraId="3E73BE27" w14:textId="7CAA5669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 xml:space="preserve">TGAAGTCTGTGCTTTAAGTGCTG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-3’</w:t>
            </w:r>
          </w:p>
        </w:tc>
      </w:tr>
      <w:tr w:rsidR="00171582" w:rsidRPr="00A857C7" w14:paraId="1E36AC9A" w14:textId="77777777" w:rsidTr="00171582">
        <w:trPr>
          <w:trHeight w:val="232"/>
        </w:trPr>
        <w:tc>
          <w:tcPr>
            <w:tcW w:w="3359" w:type="dxa"/>
            <w:shd w:val="clear" w:color="auto" w:fill="auto"/>
            <w:noWrap/>
            <w:vAlign w:val="center"/>
            <w:hideMark/>
          </w:tcPr>
          <w:p w14:paraId="74224524" w14:textId="4E8FE32D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>MARVELD2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IN3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4670" w:type="dxa"/>
            <w:shd w:val="clear" w:color="auto" w:fill="auto"/>
            <w:noWrap/>
            <w:vAlign w:val="center"/>
            <w:hideMark/>
          </w:tcPr>
          <w:p w14:paraId="61C358E8" w14:textId="5E07181C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’-</w:t>
            </w:r>
            <w:r>
              <w:t xml:space="preserve"> </w:t>
            </w: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 xml:space="preserve">TGCCCACATTAGATTCCGGC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-5’</w:t>
            </w:r>
          </w:p>
        </w:tc>
      </w:tr>
      <w:tr w:rsidR="00171582" w:rsidRPr="00A857C7" w14:paraId="1F815F0A" w14:textId="77777777" w:rsidTr="00171582">
        <w:trPr>
          <w:trHeight w:val="232"/>
        </w:trPr>
        <w:tc>
          <w:tcPr>
            <w:tcW w:w="3359" w:type="dxa"/>
            <w:shd w:val="clear" w:color="auto" w:fill="auto"/>
            <w:noWrap/>
            <w:vAlign w:val="center"/>
            <w:hideMark/>
          </w:tcPr>
          <w:p w14:paraId="32884E23" w14:textId="0DFA113F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>MARVELD2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-E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X5-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F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4670" w:type="dxa"/>
            <w:shd w:val="clear" w:color="auto" w:fill="auto"/>
            <w:noWrap/>
            <w:vAlign w:val="center"/>
            <w:hideMark/>
          </w:tcPr>
          <w:p w14:paraId="322A656A" w14:textId="17523000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’-</w:t>
            </w:r>
            <w:r>
              <w:t xml:space="preserve"> </w:t>
            </w: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 xml:space="preserve">GTGTTCCAAGACCAGTTTTCAG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-3’</w:t>
            </w:r>
          </w:p>
        </w:tc>
      </w:tr>
      <w:tr w:rsidR="00171582" w:rsidRPr="00A857C7" w14:paraId="678D0F9C" w14:textId="77777777" w:rsidTr="00171582">
        <w:trPr>
          <w:trHeight w:val="232"/>
        </w:trPr>
        <w:tc>
          <w:tcPr>
            <w:tcW w:w="3359" w:type="dxa"/>
            <w:shd w:val="clear" w:color="auto" w:fill="auto"/>
            <w:noWrap/>
            <w:vAlign w:val="center"/>
            <w:hideMark/>
          </w:tcPr>
          <w:p w14:paraId="4127B9B5" w14:textId="0771F873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>MARVELD2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-E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X5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  <w:r w:rsidRPr="00A857C7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  <w:r w:rsidRPr="00EC0C50">
              <w:rPr>
                <w:rFonts w:ascii="Arial" w:hAnsi="Arial" w:cs="Arial"/>
                <w:color w:val="000000"/>
                <w:kern w:val="0"/>
                <w:sz w:val="22"/>
              </w:rPr>
              <w:t>everse</w:t>
            </w:r>
          </w:p>
        </w:tc>
        <w:tc>
          <w:tcPr>
            <w:tcW w:w="4670" w:type="dxa"/>
            <w:shd w:val="clear" w:color="auto" w:fill="auto"/>
            <w:noWrap/>
            <w:vAlign w:val="center"/>
            <w:hideMark/>
          </w:tcPr>
          <w:p w14:paraId="2C0C1BA3" w14:textId="6CDAB8C3" w:rsidR="00171582" w:rsidRPr="00A857C7" w:rsidRDefault="00171582" w:rsidP="0017158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’-</w:t>
            </w:r>
            <w:r>
              <w:t xml:space="preserve"> </w:t>
            </w:r>
            <w:r w:rsidRPr="00171582">
              <w:rPr>
                <w:rFonts w:ascii="Arial" w:hAnsi="Arial" w:cs="Arial"/>
                <w:color w:val="000000"/>
                <w:kern w:val="0"/>
                <w:sz w:val="22"/>
              </w:rPr>
              <w:t xml:space="preserve">ATCACTGCATCCAGCTCATCAA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-5’</w:t>
            </w:r>
          </w:p>
        </w:tc>
      </w:tr>
    </w:tbl>
    <w:p w14:paraId="5A6B9EA2" w14:textId="199F86CE" w:rsidR="00EE2363" w:rsidRDefault="00EE2363">
      <w:pPr>
        <w:rPr>
          <w:rFonts w:ascii="Times New Roman" w:hAnsi="Times New Roman" w:cs="Times New Roman"/>
          <w:sz w:val="20"/>
          <w:szCs w:val="20"/>
        </w:rPr>
      </w:pPr>
    </w:p>
    <w:p w14:paraId="180349FB" w14:textId="5139DE0D" w:rsidR="00762E2D" w:rsidRP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34087795" w14:textId="43E06752" w:rsidR="00762E2D" w:rsidRP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12E8869D" w14:textId="7D80F5FF" w:rsidR="00762E2D" w:rsidRP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576A23FB" w14:textId="1DF34733" w:rsidR="00762E2D" w:rsidRP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18FF4267" w14:textId="13A318DA" w:rsidR="00762E2D" w:rsidRP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72FD15D8" w14:textId="35AADD2B" w:rsidR="00762E2D" w:rsidRDefault="00762E2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1BFF3E0" w14:textId="77777777" w:rsidR="00762E2D" w:rsidRDefault="00762E2D" w:rsidP="00762E2D">
      <w:pPr>
        <w:widowControl/>
        <w:jc w:val="left"/>
        <w:rPr>
          <w:rFonts w:ascii="Times New Roman" w:hAnsi="Times New Roman" w:cs="Times New Roman"/>
          <w:b/>
        </w:rPr>
        <w:sectPr w:rsidR="00762E2D" w:rsidSect="001715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D8416F" w14:textId="18F247FA" w:rsidR="00762E2D" w:rsidRDefault="00762E2D" w:rsidP="00762E2D">
      <w:pPr>
        <w:widowControl/>
        <w:jc w:val="left"/>
        <w:rPr>
          <w:rFonts w:ascii="Times New Roman" w:hAnsi="Times New Roman" w:cs="Times New Roman"/>
          <w:b/>
        </w:rPr>
      </w:pPr>
    </w:p>
    <w:p w14:paraId="7853290C" w14:textId="77777777" w:rsidR="00762E2D" w:rsidRPr="00553B2F" w:rsidRDefault="00762E2D" w:rsidP="00762E2D">
      <w:pPr>
        <w:widowControl/>
        <w:jc w:val="left"/>
        <w:rPr>
          <w:rFonts w:ascii="Times New Roman" w:hAnsi="Times New Roman" w:cs="Times New Roman"/>
          <w:b/>
        </w:rPr>
      </w:pPr>
      <w:r w:rsidRPr="00553B2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2.</w:t>
      </w:r>
      <w:r w:rsidRPr="00553B2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econda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nding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patients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783"/>
        <w:gridCol w:w="1060"/>
        <w:gridCol w:w="709"/>
        <w:gridCol w:w="1417"/>
        <w:gridCol w:w="2552"/>
        <w:gridCol w:w="1042"/>
        <w:gridCol w:w="801"/>
        <w:gridCol w:w="1545"/>
        <w:gridCol w:w="2268"/>
        <w:gridCol w:w="1715"/>
      </w:tblGrid>
      <w:tr w:rsidR="00762E2D" w:rsidRPr="00205DB8" w14:paraId="459D3151" w14:textId="77777777" w:rsidTr="00A42876">
        <w:trPr>
          <w:trHeight w:val="466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9697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05DB8">
              <w:rPr>
                <w:rFonts w:ascii="Times New Roman" w:hAnsi="Times New Roman" w:cs="Times New Roman" w:hint="eastAsia"/>
                <w:sz w:val="20"/>
              </w:rPr>
              <w:t>Patient I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E19F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</w:t>
            </w:r>
            <w:r>
              <w:rPr>
                <w:rFonts w:ascii="Times New Roman" w:hAnsi="Times New Roman" w:cs="Times New Roman"/>
                <w:sz w:val="20"/>
              </w:rPr>
              <w:t>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3E2A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05DB8">
              <w:rPr>
                <w:rFonts w:ascii="Times New Roman" w:hAnsi="Times New Roman" w:cs="Times New Roman" w:hint="eastAsia"/>
                <w:sz w:val="20"/>
              </w:rPr>
              <w:t>Gen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D44E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5504F">
              <w:rPr>
                <w:rFonts w:ascii="Times New Roman" w:hAnsi="Times New Roman" w:cs="Times New Roman"/>
                <w:sz w:val="20"/>
              </w:rPr>
              <w:t>Transcrip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A8B4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arian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B83D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t xml:space="preserve"> </w:t>
            </w:r>
            <w:r w:rsidRPr="009956F1">
              <w:rPr>
                <w:rFonts w:ascii="Times New Roman" w:hAnsi="Times New Roman" w:cs="Times New Roman"/>
                <w:sz w:val="20"/>
              </w:rPr>
              <w:t>Zygosity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D481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05DB8">
              <w:rPr>
                <w:rFonts w:ascii="Times New Roman" w:hAnsi="Times New Roman" w:cs="Times New Roman" w:hint="eastAsia"/>
                <w:sz w:val="20"/>
              </w:rPr>
              <w:t>Inheritance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21243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assif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4D10" w14:textId="77777777" w:rsidR="00762E2D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</w:rPr>
              <w:t>iseas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9B0258C" w14:textId="77777777" w:rsidR="00762E2D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eference</w:t>
            </w:r>
          </w:p>
        </w:tc>
      </w:tr>
      <w:tr w:rsidR="00762E2D" w:rsidRPr="00205DB8" w14:paraId="041858AC" w14:textId="77777777" w:rsidTr="00A42876">
        <w:trPr>
          <w:trHeight w:val="482"/>
        </w:trPr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D8E0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</w:t>
            </w:r>
            <w:r w:rsidRPr="00A428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F81EB27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38F1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C06679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_000169.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D92B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067G&gt;A</w:t>
            </w:r>
            <w:r w:rsidRPr="00A428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</w:t>
            </w:r>
            <w:bookmarkStart w:id="4" w:name="_Hlk58504362"/>
            <w:proofErr w:type="gramStart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Gln</w:t>
            </w:r>
            <w:bookmarkEnd w:id="4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1CB6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6701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L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6E4978FD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B363C5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bry disease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40738BB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ID: 28615118;</w:t>
            </w:r>
            <w:r w:rsidRPr="00A42876">
              <w:rPr>
                <w:sz w:val="18"/>
                <w:szCs w:val="18"/>
              </w:rPr>
              <w:t xml:space="preserve"> </w:t>
            </w: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96269</w:t>
            </w:r>
          </w:p>
        </w:tc>
      </w:tr>
      <w:tr w:rsidR="00762E2D" w:rsidRPr="00205DB8" w14:paraId="2070C1E1" w14:textId="77777777" w:rsidTr="00A42876">
        <w:trPr>
          <w:trHeight w:val="466"/>
        </w:trPr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5FD4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  <w:r w:rsidRPr="00A428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37F1B57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8B7B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1BD457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_000540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BB3D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502G&gt;A(</w:t>
            </w:r>
            <w:bookmarkStart w:id="5" w:name="_Hlk58504428"/>
            <w:proofErr w:type="gramStart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</w:t>
            </w:r>
            <w:proofErr w:type="gramEnd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8Met</w:t>
            </w:r>
            <w:bookmarkEnd w:id="5"/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DE65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246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17A0E05E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CC3039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ignant hyperthermia susceptibility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162A56A" w14:textId="77777777" w:rsidR="00762E2D" w:rsidRPr="00A42876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2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ID: 9497245; 11668625</w:t>
            </w:r>
          </w:p>
        </w:tc>
      </w:tr>
    </w:tbl>
    <w:p w14:paraId="1F41EFB9" w14:textId="6364EC0C" w:rsidR="00762E2D" w:rsidRDefault="00786CD7" w:rsidP="00762E2D">
      <w:pPr>
        <w:rPr>
          <w:rFonts w:ascii="Times New Roman" w:hAnsi="Times New Roman" w:cs="Times New Roman"/>
          <w:sz w:val="20"/>
          <w:szCs w:val="20"/>
        </w:rPr>
      </w:pPr>
      <w:r w:rsidRPr="00786CD7">
        <w:rPr>
          <w:rFonts w:ascii="Times New Roman" w:eastAsia="等线" w:hAnsi="Times New Roman" w:cs="Times New Roman"/>
          <w:color w:val="000000"/>
          <w:sz w:val="20"/>
          <w:szCs w:val="20"/>
        </w:rPr>
        <w:t>Het, heterozygou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62E2D">
        <w:rPr>
          <w:rFonts w:ascii="Times New Roman" w:hAnsi="Times New Roman" w:cs="Times New Roman"/>
          <w:sz w:val="20"/>
          <w:szCs w:val="20"/>
        </w:rPr>
        <w:t>XL</w:t>
      </w:r>
      <w:r w:rsidR="00762E2D" w:rsidRPr="003E1127">
        <w:rPr>
          <w:rFonts w:ascii="Times New Roman" w:hAnsi="Times New Roman" w:cs="Times New Roman"/>
          <w:sz w:val="20"/>
          <w:szCs w:val="20"/>
        </w:rPr>
        <w:t xml:space="preserve">, </w:t>
      </w:r>
      <w:r w:rsidR="00762E2D" w:rsidRPr="00390DD1">
        <w:rPr>
          <w:rFonts w:ascii="Times New Roman" w:hAnsi="Times New Roman" w:cs="Times New Roman"/>
          <w:sz w:val="20"/>
          <w:szCs w:val="20"/>
        </w:rPr>
        <w:t>X-linked</w:t>
      </w:r>
      <w:r w:rsidR="00762E2D" w:rsidRPr="003E1127">
        <w:rPr>
          <w:rFonts w:ascii="Times New Roman" w:hAnsi="Times New Roman" w:cs="Times New Roman"/>
          <w:sz w:val="20"/>
          <w:szCs w:val="20"/>
        </w:rPr>
        <w:t>; AD, autosomal dominant.</w:t>
      </w:r>
    </w:p>
    <w:p w14:paraId="76F39641" w14:textId="77777777" w:rsidR="00762E2D" w:rsidRPr="00786CD7" w:rsidRDefault="00762E2D" w:rsidP="00762E2D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0195C934" w14:textId="5BFB98BD" w:rsidR="00762E2D" w:rsidRDefault="00762E2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55BAA3" w14:textId="77777777" w:rsidR="00762E2D" w:rsidRPr="00553B2F" w:rsidRDefault="00762E2D" w:rsidP="00762E2D">
      <w:pPr>
        <w:widowControl/>
        <w:jc w:val="left"/>
        <w:rPr>
          <w:rFonts w:ascii="Times New Roman" w:hAnsi="Times New Roman" w:cs="Times New Roman"/>
          <w:b/>
        </w:rPr>
      </w:pPr>
      <w:r w:rsidRPr="00553B2F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3.</w:t>
      </w:r>
      <w:r w:rsidRPr="00553B2F">
        <w:rPr>
          <w:rFonts w:ascii="Times New Roman" w:hAnsi="Times New Roman" w:cs="Times New Roman"/>
          <w:b/>
        </w:rPr>
        <w:t xml:space="preserve"> </w:t>
      </w:r>
      <w:r w:rsidRPr="009961C8">
        <w:rPr>
          <w:rFonts w:ascii="Times New Roman" w:hAnsi="Times New Roman" w:cs="Times New Roman"/>
          <w:b/>
        </w:rPr>
        <w:t xml:space="preserve">Auditory </w:t>
      </w:r>
      <w:r>
        <w:rPr>
          <w:rFonts w:ascii="Times New Roman" w:hAnsi="Times New Roman" w:cs="Times New Roman"/>
          <w:b/>
        </w:rPr>
        <w:t xml:space="preserve">phenotypes and genotypes of </w:t>
      </w:r>
      <w:r w:rsidRPr="007D2329">
        <w:rPr>
          <w:rFonts w:ascii="Times New Roman" w:hAnsi="Times New Roman" w:cs="Times New Roman"/>
          <w:b/>
        </w:rPr>
        <w:t>patients passed</w:t>
      </w:r>
      <w:r>
        <w:rPr>
          <w:rFonts w:ascii="Times New Roman" w:hAnsi="Times New Roman" w:cs="Times New Roman"/>
          <w:b/>
        </w:rPr>
        <w:t xml:space="preserve"> </w:t>
      </w:r>
      <w:r w:rsidRPr="007D2329">
        <w:rPr>
          <w:rFonts w:ascii="Times New Roman" w:hAnsi="Times New Roman" w:cs="Times New Roman"/>
          <w:b/>
        </w:rPr>
        <w:t>newborn hearing screening</w:t>
      </w:r>
    </w:p>
    <w:tbl>
      <w:tblPr>
        <w:tblW w:w="12900" w:type="dxa"/>
        <w:jc w:val="center"/>
        <w:tblLayout w:type="fixed"/>
        <w:tblLook w:val="04A0" w:firstRow="1" w:lastRow="0" w:firstColumn="1" w:lastColumn="0" w:noHBand="0" w:noVBand="1"/>
      </w:tblPr>
      <w:tblGrid>
        <w:gridCol w:w="1109"/>
        <w:gridCol w:w="1565"/>
        <w:gridCol w:w="1154"/>
        <w:gridCol w:w="992"/>
        <w:gridCol w:w="1417"/>
        <w:gridCol w:w="1418"/>
        <w:gridCol w:w="5245"/>
      </w:tblGrid>
      <w:tr w:rsidR="00762E2D" w:rsidRPr="00205DB8" w14:paraId="53A9DE9D" w14:textId="77777777" w:rsidTr="00D77B16">
        <w:trPr>
          <w:trHeight w:val="381"/>
          <w:jc w:val="center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5D5FB" w14:textId="77777777" w:rsidR="00762E2D" w:rsidRPr="00205DB8" w:rsidRDefault="00762E2D" w:rsidP="00D77B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05DB8">
              <w:rPr>
                <w:rFonts w:ascii="Times New Roman" w:hAnsi="Times New Roman" w:cs="Times New Roman" w:hint="eastAsia"/>
                <w:sz w:val="20"/>
              </w:rPr>
              <w:t>Patient ID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14:paraId="254EE510" w14:textId="77777777" w:rsidR="00762E2D" w:rsidRPr="002762A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762A0">
              <w:rPr>
                <w:rFonts w:ascii="Times New Roman" w:hAnsi="Times New Roman" w:cs="Times New Roman"/>
                <w:sz w:val="20"/>
              </w:rPr>
              <w:t>Onset</w:t>
            </w:r>
          </w:p>
          <w:p w14:paraId="5EB6596C" w14:textId="77777777" w:rsidR="00762E2D" w:rsidRPr="002762A0" w:rsidRDefault="00762E2D" w:rsidP="00D77B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762A0">
              <w:rPr>
                <w:rFonts w:ascii="Times New Roman" w:hAnsi="Times New Roman" w:cs="Times New Roman"/>
                <w:sz w:val="20"/>
              </w:rPr>
              <w:t>of HL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1706F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Hearing</w:t>
            </w:r>
            <w:r w:rsidRPr="00122C50">
              <w:rPr>
                <w:rFonts w:ascii="Times New Roman" w:hAnsi="Times New Roman" w:cs="Times New Roman"/>
                <w:sz w:val="20"/>
              </w:rPr>
              <w:t>（</w:t>
            </w:r>
            <w:r w:rsidRPr="00122C50">
              <w:rPr>
                <w:rFonts w:ascii="Times New Roman" w:hAnsi="Times New Roman" w:cs="Times New Roman"/>
                <w:sz w:val="20"/>
              </w:rPr>
              <w:t>dB</w:t>
            </w:r>
            <w:r w:rsidRPr="00122C50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310E4" w14:textId="77777777" w:rsidR="00762E2D" w:rsidRPr="00A3796D" w:rsidRDefault="00762E2D" w:rsidP="00D77B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A3796D">
              <w:rPr>
                <w:rFonts w:ascii="Times New Roman" w:hAnsi="Times New Roman" w:cs="Times New Roman"/>
                <w:sz w:val="20"/>
              </w:rPr>
              <w:t>Severit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6FBC801" w14:textId="77777777" w:rsidR="00762E2D" w:rsidRPr="00214D53" w:rsidRDefault="00762E2D" w:rsidP="00D77B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ility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4ABA6" w14:textId="77777777" w:rsidR="00762E2D" w:rsidRDefault="00762E2D" w:rsidP="00D77B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enotype</w:t>
            </w:r>
          </w:p>
        </w:tc>
      </w:tr>
      <w:tr w:rsidR="00762E2D" w:rsidRPr="00205DB8" w14:paraId="466E13EF" w14:textId="77777777" w:rsidTr="00D77B16">
        <w:trPr>
          <w:trHeight w:val="385"/>
          <w:jc w:val="center"/>
        </w:trPr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8AC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65" w:type="dxa"/>
            <w:vMerge/>
            <w:tcBorders>
              <w:bottom w:val="single" w:sz="4" w:space="0" w:color="auto"/>
            </w:tcBorders>
            <w:vAlign w:val="center"/>
          </w:tcPr>
          <w:p w14:paraId="192F8DF2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020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R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E2D7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Lef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3C6E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B1822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9B7D5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2E2D" w:rsidRPr="00205DB8" w14:paraId="2332BC7F" w14:textId="77777777" w:rsidTr="00D77B16">
        <w:trPr>
          <w:trHeight w:val="397"/>
          <w:jc w:val="center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A273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7507DB75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ost-lingual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14DC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116B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F303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3B9C52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4E8D4A5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2A547F11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C762608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14</w:t>
            </w:r>
          </w:p>
        </w:tc>
        <w:tc>
          <w:tcPr>
            <w:tcW w:w="1565" w:type="dxa"/>
            <w:vAlign w:val="center"/>
          </w:tcPr>
          <w:p w14:paraId="0B9DEF34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EE5FC1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C3BFE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640B0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vAlign w:val="center"/>
          </w:tcPr>
          <w:p w14:paraId="501C695E" w14:textId="77777777" w:rsidR="00762E2D" w:rsidRPr="00205DB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Fluctuating</w:t>
            </w:r>
          </w:p>
        </w:tc>
        <w:tc>
          <w:tcPr>
            <w:tcW w:w="5245" w:type="dxa"/>
            <w:vAlign w:val="center"/>
          </w:tcPr>
          <w:p w14:paraId="6D031549" w14:textId="77777777" w:rsidR="00762E2D" w:rsidRPr="00FF0938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GJB2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4004.6</w:t>
            </w:r>
            <w:proofErr w:type="gramStart"/>
            <w:r w:rsidRPr="00FF0938">
              <w:rPr>
                <w:rFonts w:ascii="Times New Roman" w:hAnsi="Times New Roman"/>
                <w:sz w:val="20"/>
                <w:szCs w:val="20"/>
              </w:rPr>
              <w:t>):</w:t>
            </w:r>
            <w:r w:rsidRPr="00FF0938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proofErr w:type="gramEnd"/>
            <w:r w:rsidRPr="00FF0938">
              <w:rPr>
                <w:rFonts w:ascii="Times New Roman" w:hAnsi="Times New Roman" w:cs="Times New Roman"/>
                <w:sz w:val="20"/>
                <w:szCs w:val="20"/>
              </w:rPr>
              <w:t>235delC</w:t>
            </w:r>
            <w:r w:rsidRPr="00FF093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FF0938">
              <w:rPr>
                <w:rFonts w:ascii="Times New Roman" w:hAnsi="Times New Roman" w:cs="Times New Roman"/>
                <w:sz w:val="20"/>
                <w:szCs w:val="20"/>
              </w:rPr>
              <w:t>;)299_300delAT</w:t>
            </w:r>
          </w:p>
        </w:tc>
      </w:tr>
      <w:tr w:rsidR="00762E2D" w:rsidRPr="00205DB8" w14:paraId="5C435808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069B783C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21</w:t>
            </w:r>
          </w:p>
        </w:tc>
        <w:tc>
          <w:tcPr>
            <w:tcW w:w="1565" w:type="dxa"/>
            <w:vAlign w:val="center"/>
          </w:tcPr>
          <w:p w14:paraId="15604D19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ost-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A7A6D8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C7DB4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33544F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632A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5D42870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1A070A16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1E951D19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22</w:t>
            </w:r>
          </w:p>
        </w:tc>
        <w:tc>
          <w:tcPr>
            <w:tcW w:w="1565" w:type="dxa"/>
            <w:vAlign w:val="center"/>
          </w:tcPr>
          <w:p w14:paraId="598A1B07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23BB84E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1A5D3A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77728E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28E6C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Fluctuating</w:t>
            </w:r>
          </w:p>
        </w:tc>
        <w:tc>
          <w:tcPr>
            <w:tcW w:w="5245" w:type="dxa"/>
            <w:vAlign w:val="center"/>
          </w:tcPr>
          <w:p w14:paraId="28CEA11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GJB2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4004.6)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22C50">
              <w:rPr>
                <w:rFonts w:ascii="Times New Roman" w:hAnsi="Times New Roman" w:cs="Times New Roman"/>
                <w:sz w:val="20"/>
              </w:rPr>
              <w:t>c.109G&gt;A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122C50">
              <w:rPr>
                <w:rFonts w:ascii="Times New Roman" w:hAnsi="Times New Roman" w:cs="Times New Roman"/>
                <w:sz w:val="20"/>
              </w:rPr>
              <w:t>109G&gt;A</w:t>
            </w:r>
          </w:p>
        </w:tc>
      </w:tr>
      <w:tr w:rsidR="00762E2D" w:rsidRPr="00205DB8" w14:paraId="624793E2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1B1AA4D8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32</w:t>
            </w:r>
          </w:p>
        </w:tc>
        <w:tc>
          <w:tcPr>
            <w:tcW w:w="1565" w:type="dxa"/>
            <w:vAlign w:val="center"/>
          </w:tcPr>
          <w:p w14:paraId="6832A47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9DB892B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A3C11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4F455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2433D5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Fluctuating</w:t>
            </w:r>
          </w:p>
        </w:tc>
        <w:tc>
          <w:tcPr>
            <w:tcW w:w="5245" w:type="dxa"/>
            <w:vAlign w:val="center"/>
          </w:tcPr>
          <w:p w14:paraId="08E55DAE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7F3129B1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6F011D5D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33</w:t>
            </w:r>
          </w:p>
        </w:tc>
        <w:tc>
          <w:tcPr>
            <w:tcW w:w="1565" w:type="dxa"/>
            <w:vAlign w:val="center"/>
          </w:tcPr>
          <w:p w14:paraId="18D077F1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0961579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C269EB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66479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D5694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7934F1E7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GJB2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4004.6)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22C50">
              <w:rPr>
                <w:rFonts w:ascii="Times New Roman" w:hAnsi="Times New Roman" w:cs="Times New Roman"/>
                <w:sz w:val="20"/>
              </w:rPr>
              <w:t>c.235</w:t>
            </w:r>
            <w:proofErr w:type="gramStart"/>
            <w:r w:rsidRPr="00122C50">
              <w:rPr>
                <w:rFonts w:ascii="Times New Roman" w:hAnsi="Times New Roman" w:cs="Times New Roman"/>
                <w:sz w:val="20"/>
              </w:rPr>
              <w:t>delC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proofErr w:type="gramEnd"/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122C50">
              <w:rPr>
                <w:rFonts w:ascii="Times New Roman" w:hAnsi="Times New Roman" w:cs="Times New Roman"/>
                <w:sz w:val="20"/>
              </w:rPr>
              <w:t>235delC</w:t>
            </w:r>
          </w:p>
        </w:tc>
      </w:tr>
      <w:tr w:rsidR="00762E2D" w:rsidRPr="00205DB8" w14:paraId="569C0D1E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1C197865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51</w:t>
            </w:r>
          </w:p>
        </w:tc>
        <w:tc>
          <w:tcPr>
            <w:tcW w:w="1565" w:type="dxa"/>
            <w:vAlign w:val="center"/>
          </w:tcPr>
          <w:p w14:paraId="182C6F5E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ost-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BB93738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8869E4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52FDC3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DDE295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204A1F36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2A550D84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3BB02213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54</w:t>
            </w:r>
          </w:p>
        </w:tc>
        <w:tc>
          <w:tcPr>
            <w:tcW w:w="1565" w:type="dxa"/>
            <w:vAlign w:val="center"/>
          </w:tcPr>
          <w:p w14:paraId="6F17F523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242F70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3C889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501B50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34907A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34974594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SLC26A4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0441.2)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F0938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122C50">
              <w:rPr>
                <w:rFonts w:ascii="Times New Roman" w:hAnsi="Times New Roman" w:cs="Times New Roman"/>
                <w:sz w:val="20"/>
              </w:rPr>
              <w:t>668T&gt;C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FF0938">
              <w:rPr>
                <w:rFonts w:ascii="Times New Roman" w:hAnsi="Times New Roman" w:cs="Times New Roman"/>
                <w:sz w:val="20"/>
                <w:szCs w:val="20"/>
              </w:rPr>
              <w:t>919-</w:t>
            </w:r>
            <w:r w:rsidRPr="00122C50">
              <w:rPr>
                <w:rFonts w:ascii="Times New Roman" w:hAnsi="Times New Roman" w:cs="Times New Roman"/>
                <w:sz w:val="20"/>
              </w:rPr>
              <w:t>2A&gt;G</w:t>
            </w:r>
          </w:p>
        </w:tc>
      </w:tr>
      <w:tr w:rsidR="00762E2D" w:rsidRPr="00205DB8" w14:paraId="1937F80B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1BF45720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60</w:t>
            </w:r>
          </w:p>
        </w:tc>
        <w:tc>
          <w:tcPr>
            <w:tcW w:w="1565" w:type="dxa"/>
            <w:vAlign w:val="center"/>
          </w:tcPr>
          <w:p w14:paraId="07BF15C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8B2709E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973FA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0E25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84887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50F319F7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7425097C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13337346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66</w:t>
            </w:r>
          </w:p>
        </w:tc>
        <w:tc>
          <w:tcPr>
            <w:tcW w:w="1565" w:type="dxa"/>
            <w:vAlign w:val="center"/>
          </w:tcPr>
          <w:p w14:paraId="37D9FD87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0DFE741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B77FD4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AFD256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2523C8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41DA70C5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62E2D" w:rsidRPr="00205DB8" w14:paraId="27EB0AF5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4BE9C4AB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67</w:t>
            </w:r>
          </w:p>
        </w:tc>
        <w:tc>
          <w:tcPr>
            <w:tcW w:w="1565" w:type="dxa"/>
            <w:vAlign w:val="center"/>
          </w:tcPr>
          <w:p w14:paraId="622AC03E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D1DE87C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6CAE5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6942E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37949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4B4B6EEB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GJB2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4004.6):</w:t>
            </w:r>
            <w:r w:rsidRPr="00122C50">
              <w:rPr>
                <w:rFonts w:ascii="Times New Roman" w:hAnsi="Times New Roman" w:cs="Times New Roman"/>
                <w:sz w:val="20"/>
              </w:rPr>
              <w:t xml:space="preserve"> c.427C&gt;T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122C50">
              <w:rPr>
                <w:rFonts w:ascii="Times New Roman" w:hAnsi="Times New Roman" w:cs="Times New Roman"/>
                <w:sz w:val="20"/>
              </w:rPr>
              <w:t>109G&gt;A;</w:t>
            </w:r>
          </w:p>
        </w:tc>
      </w:tr>
      <w:tr w:rsidR="00762E2D" w:rsidRPr="00205DB8" w14:paraId="6D41022E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7F102DD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80</w:t>
            </w:r>
          </w:p>
        </w:tc>
        <w:tc>
          <w:tcPr>
            <w:tcW w:w="1565" w:type="dxa"/>
            <w:vAlign w:val="center"/>
          </w:tcPr>
          <w:p w14:paraId="2ABAC2CF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9D039DE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48DC1B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30C536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ever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A7471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18220C5D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</w:tr>
      <w:tr w:rsidR="00762E2D" w:rsidRPr="00205DB8" w14:paraId="5038DAD0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71FD99F7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87</w:t>
            </w:r>
          </w:p>
        </w:tc>
        <w:tc>
          <w:tcPr>
            <w:tcW w:w="1565" w:type="dxa"/>
            <w:vAlign w:val="center"/>
          </w:tcPr>
          <w:p w14:paraId="2908914B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ost-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8BAA7C3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C2C28D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AE657A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Mode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77D36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79F53D2D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</w:tr>
      <w:tr w:rsidR="00762E2D" w:rsidRPr="00205DB8" w14:paraId="15976F78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302F33F5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88</w:t>
            </w:r>
          </w:p>
        </w:tc>
        <w:tc>
          <w:tcPr>
            <w:tcW w:w="1565" w:type="dxa"/>
            <w:vAlign w:val="center"/>
          </w:tcPr>
          <w:p w14:paraId="1DE9020B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F0010C7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905F4A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A447D1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3DDA9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Fluctuating</w:t>
            </w:r>
          </w:p>
        </w:tc>
        <w:tc>
          <w:tcPr>
            <w:tcW w:w="5245" w:type="dxa"/>
            <w:vAlign w:val="center"/>
          </w:tcPr>
          <w:p w14:paraId="7C3B9A32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</w:tr>
      <w:tr w:rsidR="00762E2D" w:rsidRPr="00205DB8" w14:paraId="618D9698" w14:textId="77777777" w:rsidTr="00D77B16">
        <w:trPr>
          <w:trHeight w:val="397"/>
          <w:jc w:val="center"/>
        </w:trPr>
        <w:tc>
          <w:tcPr>
            <w:tcW w:w="1109" w:type="dxa"/>
            <w:shd w:val="clear" w:color="auto" w:fill="auto"/>
            <w:noWrap/>
            <w:vAlign w:val="center"/>
          </w:tcPr>
          <w:p w14:paraId="6D9C197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95</w:t>
            </w:r>
          </w:p>
        </w:tc>
        <w:tc>
          <w:tcPr>
            <w:tcW w:w="1565" w:type="dxa"/>
            <w:vAlign w:val="center"/>
          </w:tcPr>
          <w:p w14:paraId="188915DD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relingual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E18850B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B4D4F4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5A8C4D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C542F6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Stable</w:t>
            </w:r>
          </w:p>
        </w:tc>
        <w:tc>
          <w:tcPr>
            <w:tcW w:w="5245" w:type="dxa"/>
            <w:vAlign w:val="center"/>
          </w:tcPr>
          <w:p w14:paraId="1BA69ACE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SLC26A4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0441.2</w:t>
            </w:r>
            <w:proofErr w:type="gramStart"/>
            <w:r w:rsidRPr="00FF0938">
              <w:rPr>
                <w:rFonts w:ascii="Times New Roman" w:hAnsi="Times New Roman"/>
                <w:sz w:val="20"/>
                <w:szCs w:val="20"/>
              </w:rPr>
              <w:t>):</w:t>
            </w:r>
            <w:r w:rsidRPr="00122C50">
              <w:rPr>
                <w:rFonts w:ascii="Times New Roman" w:hAnsi="Times New Roman" w:cs="Times New Roman"/>
                <w:sz w:val="20"/>
              </w:rPr>
              <w:t>c.</w:t>
            </w:r>
            <w:proofErr w:type="gramEnd"/>
            <w:r w:rsidRPr="00122C50">
              <w:rPr>
                <w:rFonts w:ascii="Times New Roman" w:hAnsi="Times New Roman" w:cs="Times New Roman"/>
                <w:sz w:val="20"/>
              </w:rPr>
              <w:t>919-2A&gt;G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122C50">
              <w:rPr>
                <w:rFonts w:ascii="Times New Roman" w:hAnsi="Times New Roman" w:cs="Times New Roman"/>
                <w:sz w:val="20"/>
              </w:rPr>
              <w:t>919-2A&gt;G</w:t>
            </w:r>
          </w:p>
        </w:tc>
      </w:tr>
      <w:tr w:rsidR="00762E2D" w:rsidRPr="00205DB8" w14:paraId="18098169" w14:textId="77777777" w:rsidTr="00D77B16">
        <w:trPr>
          <w:trHeight w:val="397"/>
          <w:jc w:val="center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7232F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103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4B6D6D02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Post-lingual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BC2A3" w14:textId="77777777" w:rsidR="00762E2D" w:rsidRPr="00214D53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6CA0C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122C50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1F83D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Profou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D19BE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214D53">
              <w:rPr>
                <w:rFonts w:ascii="Times New Roman" w:hAnsi="Times New Roman" w:cs="Times New Roman"/>
                <w:sz w:val="20"/>
              </w:rPr>
              <w:t>Fluctuating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9518936" w14:textId="77777777" w:rsidR="00762E2D" w:rsidRPr="00122C50" w:rsidRDefault="00762E2D" w:rsidP="00D77B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FF0938">
              <w:rPr>
                <w:rFonts w:ascii="Times New Roman" w:hAnsi="Times New Roman"/>
                <w:i/>
                <w:iCs/>
                <w:sz w:val="20"/>
                <w:szCs w:val="20"/>
              </w:rPr>
              <w:t>SLC26A4</w:t>
            </w:r>
            <w:r w:rsidRPr="00FF0938">
              <w:rPr>
                <w:rFonts w:ascii="Times New Roman" w:hAnsi="Times New Roman"/>
                <w:sz w:val="20"/>
                <w:szCs w:val="20"/>
              </w:rPr>
              <w:t>(NM_000441.2</w:t>
            </w:r>
            <w:proofErr w:type="gramStart"/>
            <w:r w:rsidRPr="00FF0938">
              <w:rPr>
                <w:rFonts w:ascii="Times New Roman" w:hAnsi="Times New Roman"/>
                <w:sz w:val="20"/>
                <w:szCs w:val="20"/>
              </w:rPr>
              <w:t>):</w:t>
            </w:r>
            <w:r w:rsidRPr="00122C50">
              <w:rPr>
                <w:rFonts w:ascii="Times New Roman" w:hAnsi="Times New Roman" w:cs="Times New Roman"/>
                <w:sz w:val="20"/>
              </w:rPr>
              <w:t>c.</w:t>
            </w:r>
            <w:proofErr w:type="gramEnd"/>
            <w:r w:rsidRPr="00122C50">
              <w:rPr>
                <w:rFonts w:ascii="Times New Roman" w:hAnsi="Times New Roman" w:cs="Times New Roman"/>
                <w:sz w:val="20"/>
              </w:rPr>
              <w:t>1229C&gt;T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122C50">
              <w:rPr>
                <w:rFonts w:ascii="Times New Roman" w:hAnsi="Times New Roman" w:cs="Times New Roman"/>
                <w:sz w:val="20"/>
              </w:rPr>
              <w:t>;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Pr="00122C50">
              <w:rPr>
                <w:rFonts w:ascii="Times New Roman" w:hAnsi="Times New Roman" w:cs="Times New Roman"/>
                <w:sz w:val="20"/>
              </w:rPr>
              <w:t>919-2A&gt;G</w:t>
            </w:r>
          </w:p>
        </w:tc>
      </w:tr>
    </w:tbl>
    <w:p w14:paraId="3FB653BD" w14:textId="77777777" w:rsidR="00762E2D" w:rsidRDefault="00762E2D" w:rsidP="00762E2D">
      <w:pPr>
        <w:rPr>
          <w:rFonts w:ascii="Times New Roman" w:hAnsi="Times New Roman" w:cs="Times New Roman"/>
          <w:sz w:val="20"/>
          <w:szCs w:val="20"/>
        </w:rPr>
      </w:pPr>
    </w:p>
    <w:p w14:paraId="50B75526" w14:textId="77777777" w:rsidR="00762E2D" w:rsidRPr="003E1127" w:rsidRDefault="00762E2D" w:rsidP="00762E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end"/>
      </w:r>
    </w:p>
    <w:p w14:paraId="01B79551" w14:textId="77777777" w:rsidR="00762E2D" w:rsidRDefault="00762E2D" w:rsidP="00762E2D">
      <w:pPr>
        <w:widowControl/>
        <w:jc w:val="left"/>
        <w:rPr>
          <w:rFonts w:ascii="Times New Roman" w:hAnsi="Times New Roman" w:cs="Times New Roman"/>
          <w:b/>
        </w:rPr>
        <w:sectPr w:rsidR="00762E2D" w:rsidSect="00762E2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50685D8" w14:textId="07D7ED4F" w:rsidR="00762E2D" w:rsidRDefault="00762E2D" w:rsidP="00762E2D">
      <w:pPr>
        <w:widowControl/>
        <w:jc w:val="left"/>
        <w:rPr>
          <w:rFonts w:ascii="Times New Roman" w:hAnsi="Times New Roman" w:cs="Times New Roman"/>
          <w:b/>
        </w:rPr>
      </w:pPr>
      <w:r w:rsidRPr="00553B2F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4.</w:t>
      </w:r>
      <w:r w:rsidRPr="00553B2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Variants covered by commercial multiplex PCR kit.</w:t>
      </w:r>
    </w:p>
    <w:tbl>
      <w:tblPr>
        <w:tblW w:w="8192" w:type="dxa"/>
        <w:jc w:val="center"/>
        <w:tblLayout w:type="fixed"/>
        <w:tblLook w:val="04A0" w:firstRow="1" w:lastRow="0" w:firstColumn="1" w:lastColumn="0" w:noHBand="0" w:noVBand="1"/>
      </w:tblPr>
      <w:tblGrid>
        <w:gridCol w:w="551"/>
        <w:gridCol w:w="1111"/>
        <w:gridCol w:w="2223"/>
        <w:gridCol w:w="278"/>
        <w:gridCol w:w="555"/>
        <w:gridCol w:w="1389"/>
        <w:gridCol w:w="2085"/>
      </w:tblGrid>
      <w:tr w:rsidR="00762E2D" w:rsidRPr="00B47168" w14:paraId="2F0D9698" w14:textId="77777777" w:rsidTr="00425A99">
        <w:trPr>
          <w:trHeight w:val="392"/>
          <w:jc w:val="center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019505CD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D0C4172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A378030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ariant</w:t>
            </w:r>
          </w:p>
        </w:tc>
        <w:tc>
          <w:tcPr>
            <w:tcW w:w="27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3DAB91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EEBDCBA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497F9992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F335340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ariant</w:t>
            </w:r>
          </w:p>
        </w:tc>
      </w:tr>
      <w:tr w:rsidR="000B156D" w:rsidRPr="00B47168" w14:paraId="3FAABECE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56FE9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72AC1F" w14:textId="182C3F8E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1E7FF" w14:textId="2762C391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02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DE71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476C2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0D8F68" w14:textId="5388EBE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433DE8" w14:textId="0B871153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83G&gt;A</w:t>
            </w:r>
          </w:p>
        </w:tc>
      </w:tr>
      <w:tr w:rsidR="000B156D" w:rsidRPr="00B47168" w14:paraId="7AF3836F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66B04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85DD5A" w14:textId="66A43840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8990B3" w14:textId="6819516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71-2A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0F60C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6C0E1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655920" w14:textId="2026784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19197C" w14:textId="18560413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0dupA</w:t>
            </w:r>
          </w:p>
        </w:tc>
      </w:tr>
      <w:tr w:rsidR="000B156D" w:rsidRPr="00B47168" w14:paraId="459C1E4E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062DE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1C35C2" w14:textId="18B4D83E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4745E4" w14:textId="481F6511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2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123A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D29A9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8228B1" w14:textId="58EF04E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5FD5DC" w14:textId="6D9C47F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8C&gt;T</w:t>
            </w:r>
          </w:p>
        </w:tc>
      </w:tr>
      <w:tr w:rsidR="000B156D" w:rsidRPr="00B47168" w14:paraId="47D52A41" w14:textId="77777777" w:rsidTr="00A42876">
        <w:trPr>
          <w:trHeight w:val="51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4377D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5872D4" w14:textId="63093A3A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3A0A0E" w14:textId="7D30611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4G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A0892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BACE1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80831F" w14:textId="4C54F8FA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331C65" w14:textId="2430632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9_300delAT</w:t>
            </w:r>
          </w:p>
        </w:tc>
      </w:tr>
      <w:tr w:rsidR="000B156D" w:rsidRPr="00B47168" w14:paraId="34ECA74E" w14:textId="77777777" w:rsidTr="00A42876">
        <w:trPr>
          <w:trHeight w:val="51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C2D81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E94B23" w14:textId="25BF9F53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F47AEB" w14:textId="6DF301C4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del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C773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165DC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17C114" w14:textId="61A79C19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5701CB" w14:textId="3616AAF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10_323del</w:t>
            </w:r>
          </w:p>
        </w:tc>
      </w:tr>
      <w:tr w:rsidR="000B156D" w:rsidRPr="00B47168" w14:paraId="15AEF965" w14:textId="77777777" w:rsidTr="00A42876">
        <w:trPr>
          <w:trHeight w:val="97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DB3E0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E701C2" w14:textId="3CAB2465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3B554F" w14:textId="74001F11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dup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4657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F5F8D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587C84" w14:textId="17B10B79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DAC13" w14:textId="1EA88DC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13_326del</w:t>
            </w:r>
          </w:p>
        </w:tc>
      </w:tr>
      <w:tr w:rsidR="000B156D" w:rsidRPr="00B47168" w14:paraId="28BC9CC6" w14:textId="77777777" w:rsidTr="00A42876">
        <w:trPr>
          <w:trHeight w:val="87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A25CC6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CE03E8" w14:textId="088D848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788504" w14:textId="22813D03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3CAF5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DE176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34DB09" w14:textId="200BE9C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C38B1D" w14:textId="4319431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5A&gt;T</w:t>
            </w:r>
          </w:p>
        </w:tc>
      </w:tr>
      <w:tr w:rsidR="000B156D" w:rsidRPr="00B47168" w14:paraId="565390E2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D71C1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5E699D" w14:textId="6B11712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068725" w14:textId="1D8CE9F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7B91D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9711F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990C5E" w14:textId="5D80DED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7C519B" w14:textId="0C199CFD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70C&gt;T</w:t>
            </w:r>
          </w:p>
        </w:tc>
      </w:tr>
      <w:tr w:rsidR="000B156D" w:rsidRPr="00B47168" w14:paraId="29F46EBD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EA055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DADEC0" w14:textId="7CC03B9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A03BED" w14:textId="5048479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A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7B435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394F8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AD2564" w14:textId="4B2E36F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805972" w14:textId="6C8BF24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27C&gt;T</w:t>
            </w:r>
          </w:p>
        </w:tc>
      </w:tr>
      <w:tr w:rsidR="000B156D" w:rsidRPr="00B47168" w14:paraId="0FB9DA86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491A1C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7B68A9" w14:textId="1404CC6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6ACF9E" w14:textId="7954881C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BD165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8CBFD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A99FFC" w14:textId="3C61B13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6B5572" w14:textId="2D441F9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28G&gt;A</w:t>
            </w:r>
          </w:p>
        </w:tc>
      </w:tr>
      <w:tr w:rsidR="000B156D" w:rsidRPr="00B47168" w14:paraId="68ED8F9B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00ED9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A6B7EF" w14:textId="20177770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EB00A6" w14:textId="243EEF0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84BC5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394B5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0D03C2" w14:textId="134EE35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55DC34" w14:textId="2056EE6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39G&gt;A</w:t>
            </w:r>
          </w:p>
        </w:tc>
      </w:tr>
      <w:tr w:rsidR="000B156D" w:rsidRPr="00B47168" w14:paraId="6537EAB6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AB098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9A0A57" w14:textId="1CFA3D6A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8B745C" w14:textId="36ED676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4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BD59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3D2E4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678AB" w14:textId="7730FD8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F02E95" w14:textId="14EEF31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87A&gt;C</w:t>
            </w:r>
          </w:p>
        </w:tc>
      </w:tr>
      <w:tr w:rsidR="000B156D" w:rsidRPr="00B47168" w14:paraId="186E0D12" w14:textId="77777777" w:rsidTr="00BD659D">
        <w:trPr>
          <w:trHeight w:val="261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34272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CDDCC1" w14:textId="110FC58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9AA1B2" w14:textId="7E5DD0F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5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9EB6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07A72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A5595D" w14:textId="7BE5150A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6233E6" w14:textId="26B27A0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87A&gt;G</w:t>
            </w:r>
          </w:p>
        </w:tc>
      </w:tr>
      <w:tr w:rsidR="000B156D" w:rsidRPr="00B47168" w14:paraId="6D0C79A9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F8319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38E0D" w14:textId="2DC7F5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BD6FE7" w14:textId="5C6C1E1C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5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AA8F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B0E07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A06C81" w14:textId="47053C4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6F75F1" w14:textId="6EA4C67E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4_505insAAGG</w:t>
            </w:r>
          </w:p>
        </w:tc>
      </w:tr>
      <w:tr w:rsidR="000B156D" w:rsidRPr="00B47168" w14:paraId="187ADE09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A443C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C9EF9B" w14:textId="41A4F9F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F9E8DF" w14:textId="2F542064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9del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78B8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5F9B3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D1A401" w14:textId="6EA6B39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8DA836" w14:textId="19FC79E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6G&gt;A</w:t>
            </w:r>
          </w:p>
        </w:tc>
      </w:tr>
      <w:tr w:rsidR="000B156D" w:rsidRPr="00B47168" w14:paraId="25B8D501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A4BE8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2D66C2" w14:textId="35E9D79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CBD8AC" w14:textId="39D58D4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4T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44212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B92A9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A2BC24" w14:textId="1A9F404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188525" w14:textId="29119B3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8_511dupAACG</w:t>
            </w:r>
          </w:p>
        </w:tc>
      </w:tr>
      <w:tr w:rsidR="000B156D" w:rsidRPr="00B47168" w14:paraId="67E1DDBC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D044E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EF4A72" w14:textId="35142A1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07E808" w14:textId="5C00703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7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D54F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9194AC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015782" w14:textId="4CADD9B3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870BF0" w14:textId="519A4A65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9dupA</w:t>
            </w:r>
          </w:p>
        </w:tc>
      </w:tr>
      <w:tr w:rsidR="000B156D" w:rsidRPr="00B47168" w14:paraId="6704664F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04768C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44BF5C" w14:textId="483E1800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6E18D7" w14:textId="4EC8FF5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BBE9F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0A838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6424EF" w14:textId="4FC9D2E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E9D7B1" w14:textId="7EC8401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12_513insAACG</w:t>
            </w:r>
          </w:p>
        </w:tc>
      </w:tr>
      <w:tr w:rsidR="000B156D" w:rsidRPr="00B47168" w14:paraId="39B15A79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D5C9B4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A7D289" w14:textId="247F5F6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44AAEE" w14:textId="4E909D3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2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E728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5BBD6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7E83B1" w14:textId="6430F275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8F04A0" w14:textId="583F7EA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35G&gt;A</w:t>
            </w:r>
          </w:p>
        </w:tc>
      </w:tr>
      <w:tr w:rsidR="000B156D" w:rsidRPr="00B47168" w14:paraId="5782666E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E8A09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66538A" w14:textId="34F9E81E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9FD149" w14:textId="34CE7B4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2G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CDCF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26152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071538" w14:textId="4CA20C1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C5F630" w14:textId="7A7689E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51G&gt;A</w:t>
            </w:r>
          </w:p>
        </w:tc>
      </w:tr>
      <w:tr w:rsidR="000B156D" w:rsidRPr="00B47168" w14:paraId="183A3E0F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A05F6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77E8C6" w14:textId="1DDAF57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29DA49" w14:textId="03EF9B2C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4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A7DAA5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7BA14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E77A50" w14:textId="73946E1E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4C2528" w14:textId="709E9143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51G&gt;C</w:t>
            </w:r>
          </w:p>
        </w:tc>
      </w:tr>
      <w:tr w:rsidR="000B156D" w:rsidRPr="00B47168" w14:paraId="03775D12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6B86B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1BD5F9" w14:textId="721158A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EC93D6" w14:textId="3C5D188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9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0659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770EF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857518" w14:textId="067B7002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E9D403" w14:textId="262923E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64_565delGA</w:t>
            </w:r>
          </w:p>
        </w:tc>
      </w:tr>
      <w:tr w:rsidR="000B156D" w:rsidRPr="00B47168" w14:paraId="7CE77996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3A374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66AFE5" w14:textId="6F584B6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76EAFC" w14:textId="5A27333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5_158delTCT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1BD1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5EB77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B2752E" w14:textId="72424A33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462ADE" w14:textId="5BB4C80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75_576delCA</w:t>
            </w:r>
          </w:p>
        </w:tc>
      </w:tr>
      <w:tr w:rsidR="000B156D" w:rsidRPr="00B47168" w14:paraId="63736A0C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3061E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28E934" w14:textId="68AB234F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876D9F" w14:textId="44C4A465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4C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53EC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C7611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E3A929" w14:textId="2EDCA32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DD5785" w14:textId="1FD7C0DD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76delA</w:t>
            </w:r>
          </w:p>
        </w:tc>
      </w:tr>
      <w:tr w:rsidR="000B156D" w:rsidRPr="00B47168" w14:paraId="679075FB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B83B4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C7FD38" w14:textId="23A81D85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4A3E09" w14:textId="0F72C6FB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9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AC04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F02C6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E5455D" w14:textId="516DB25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A2CC9E" w14:textId="02FBF48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83A&gt;G</w:t>
            </w:r>
          </w:p>
        </w:tc>
      </w:tr>
      <w:tr w:rsidR="000B156D" w:rsidRPr="00B47168" w14:paraId="335671FE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0AFAF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49EACF" w14:textId="09C9DFE4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C1D951" w14:textId="0BD70C4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5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AFB9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54051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530BDB" w14:textId="3A688EC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FAB09E" w14:textId="6382CC9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96C&gt;T</w:t>
            </w:r>
          </w:p>
        </w:tc>
      </w:tr>
      <w:tr w:rsidR="000B156D" w:rsidRPr="00B47168" w14:paraId="671712AD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5FF9E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02406B" w14:textId="52CFFF86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6E499A" w14:textId="30D7B7A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6_191del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A4ED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7E98C5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B7862C" w14:textId="52446A2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A32033" w14:textId="6D221E8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98G&gt;T</w:t>
            </w:r>
          </w:p>
        </w:tc>
      </w:tr>
      <w:tr w:rsidR="000B156D" w:rsidRPr="00B47168" w14:paraId="25AC67FD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3461F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A043BD" w14:textId="3760ACA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363E1" w14:textId="47D178B2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87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B8DB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E9BE84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3E9789" w14:textId="7C434A3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48247B" w14:textId="2ED29CAC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05G&gt;T</w:t>
            </w:r>
          </w:p>
        </w:tc>
      </w:tr>
      <w:tr w:rsidR="000B156D" w:rsidRPr="00B47168" w14:paraId="019D6968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1E1E9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87695B" w14:textId="68D09CA0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E1A93E" w14:textId="2650251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24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6798E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1201C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D9C8F7" w14:textId="53D232B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FF77A3" w14:textId="45616E4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32_633delGT</w:t>
            </w:r>
          </w:p>
        </w:tc>
      </w:tr>
      <w:tr w:rsidR="000B156D" w:rsidRPr="00B47168" w14:paraId="64926CEF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E16F4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77E9D6" w14:textId="0A7F13E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52AEAB" w14:textId="60B7726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29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0391F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0475C6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26DEC2" w14:textId="7B35AD1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3C8A4D" w14:textId="6A1DC7A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38C&gt;T</w:t>
            </w:r>
          </w:p>
        </w:tc>
      </w:tr>
      <w:tr w:rsidR="000B156D" w:rsidRPr="00B47168" w14:paraId="6BF1473A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69F92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88D97C" w14:textId="114C605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0C5559" w14:textId="66BD93A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30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2EF0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07D1A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1E648" w14:textId="704932C2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DM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C1513" w14:textId="3758A99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83+4A&gt;G</w:t>
            </w:r>
          </w:p>
        </w:tc>
      </w:tr>
      <w:tr w:rsidR="000B156D" w:rsidRPr="00B47168" w14:paraId="198B84E7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46674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F57F64" w14:textId="7A16DF55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24DC52" w14:textId="625256EE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31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50A1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00C5B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E8BAB" w14:textId="32F18445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CNJ10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11F54" w14:textId="2EC4FEF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91C&gt;T</w:t>
            </w:r>
          </w:p>
        </w:tc>
      </w:tr>
      <w:tr w:rsidR="000B156D" w:rsidRPr="00B47168" w14:paraId="3CE1CE00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764BEA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B1A1E" w14:textId="57A45C6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3596AA" w14:textId="15E646A5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E1C03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97CA42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371C5E" w14:textId="06B0B53E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-RNR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482C8D" w14:textId="7585070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1494C&gt;T</w:t>
            </w:r>
          </w:p>
        </w:tc>
      </w:tr>
      <w:tr w:rsidR="000B156D" w:rsidRPr="00B47168" w14:paraId="6ADD900E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A8B95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DBAC5B" w14:textId="7794590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6FDFCB" w14:textId="6A8798BA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38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96C8C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F63617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85D450" w14:textId="40CD79E2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-RNR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2EF798" w14:textId="441F152E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1555A&gt;G</w:t>
            </w:r>
          </w:p>
        </w:tc>
      </w:tr>
      <w:tr w:rsidR="000B156D" w:rsidRPr="00B47168" w14:paraId="0D20B6A2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EC637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AFD7B8" w14:textId="2D3FACFB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F37660" w14:textId="5421603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0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1141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3DBB8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503B2E" w14:textId="7AE8C4B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-TL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FB2755" w14:textId="6A20CC44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3243A&gt;G</w:t>
            </w:r>
          </w:p>
        </w:tc>
      </w:tr>
      <w:tr w:rsidR="000B156D" w:rsidRPr="00B47168" w14:paraId="5E5AFF10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0B14A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244687" w14:textId="695ED66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B26630" w14:textId="1278EBB3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0G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6FB4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E3BE33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045C5B" w14:textId="1F35733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-TS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57E0E1" w14:textId="324C7806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.7445A&gt;G</w:t>
            </w:r>
          </w:p>
        </w:tc>
      </w:tr>
      <w:tr w:rsidR="000B156D" w:rsidRPr="00B47168" w14:paraId="55E6D309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F7F53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87D245" w14:textId="752DB0BC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9A61E2" w14:textId="200D7C0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7C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9D326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162D8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E3E69" w14:textId="6FB95CD4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D00DB" w14:textId="52F27B33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183G&gt;A</w:t>
            </w:r>
          </w:p>
        </w:tc>
      </w:tr>
      <w:tr w:rsidR="000B156D" w:rsidRPr="00B47168" w14:paraId="4B6DE484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3AD55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163E1F" w14:textId="1E46DB20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59FFDC" w14:textId="07CF9C7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69dup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9512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6BCBF1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BB6FE" w14:textId="66E25BC6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27EAF7" w14:textId="17DAC659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767C&gt;T</w:t>
            </w:r>
          </w:p>
        </w:tc>
      </w:tr>
      <w:tr w:rsidR="000B156D" w:rsidRPr="00B47168" w14:paraId="427CCDE7" w14:textId="77777777" w:rsidTr="00BD659D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E46D2D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3D2D4A" w14:textId="754A9E58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FF56D6" w14:textId="679F5FF8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69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31940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DC66FF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6807B4" w14:textId="4A382E61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FC274E" w14:textId="1748401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3-2A&gt;G</w:t>
            </w:r>
          </w:p>
        </w:tc>
      </w:tr>
      <w:tr w:rsidR="000B156D" w:rsidRPr="00B47168" w14:paraId="19CB93EF" w14:textId="77777777" w:rsidTr="00BD659D">
        <w:trPr>
          <w:trHeight w:val="51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F3E66B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DB65FF" w14:textId="533CC084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4BA49" w14:textId="4324D17F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80_284dupCACG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B4369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E5D228" w14:textId="77777777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BC3F84" w14:textId="6363721D" w:rsidR="000B156D" w:rsidRPr="00A41744" w:rsidRDefault="000B156D" w:rsidP="000B15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DD95E0" w14:textId="02E79F50" w:rsidR="000B156D" w:rsidRPr="00A41744" w:rsidRDefault="000B156D" w:rsidP="000B15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00C&gt;T</w:t>
            </w:r>
          </w:p>
        </w:tc>
      </w:tr>
      <w:tr w:rsidR="00762E2D" w:rsidRPr="00B47168" w14:paraId="217CA790" w14:textId="77777777" w:rsidTr="00425A99">
        <w:trPr>
          <w:trHeight w:val="416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1F6FE55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B87D9CB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55BB358F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ariant</w:t>
            </w:r>
          </w:p>
        </w:tc>
        <w:tc>
          <w:tcPr>
            <w:tcW w:w="278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A028FAF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1F4EF329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32D3236B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hideMark/>
          </w:tcPr>
          <w:p w14:paraId="69028A33" w14:textId="77777777" w:rsidR="00762E2D" w:rsidRPr="00A41744" w:rsidRDefault="00762E2D" w:rsidP="00D77B16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Variant</w:t>
            </w:r>
          </w:p>
        </w:tc>
      </w:tr>
      <w:tr w:rsidR="00A41744" w:rsidRPr="00B47168" w14:paraId="6A3F1C21" w14:textId="77777777" w:rsidTr="00A42876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34FB6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9D922E" w14:textId="495DE20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FDE0E7" w14:textId="18BFBEC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31G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2A9D0DE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BE8B0B" w14:textId="41C5788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92042" w14:textId="6FA8DB1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72FBB" w14:textId="129F808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41delG</w:t>
            </w:r>
          </w:p>
        </w:tc>
      </w:tr>
      <w:tr w:rsidR="00A41744" w:rsidRPr="00B47168" w14:paraId="084FE5A8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27204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0E8BDB" w14:textId="001FFE7B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18034A" w14:textId="4B9A5B0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96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B42E03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A15108" w14:textId="4FAEAB7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E800A" w14:textId="4BF888B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2DB32" w14:textId="3E957DF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43C&gt;A</w:t>
            </w:r>
          </w:p>
        </w:tc>
      </w:tr>
      <w:tr w:rsidR="00A41744" w:rsidRPr="00B47168" w14:paraId="1A0BD5F9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2A255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E837A0" w14:textId="2A2746F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AAE30C" w14:textId="2FFD267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05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0D508D2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7C02260" w14:textId="7AF5B45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39EA9" w14:textId="48ECB6A8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A6E72" w14:textId="693B464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43C&gt;T</w:t>
            </w:r>
          </w:p>
        </w:tc>
      </w:tr>
      <w:tr w:rsidR="00A41744" w:rsidRPr="00B47168" w14:paraId="679FFCB2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1C662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88645E" w14:textId="0030F2B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7F12C3" w14:textId="5634815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24del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FFF878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FFF55B" w14:textId="3F13ACC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46253" w14:textId="10C8DA1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CE1D2" w14:textId="7D76361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20delT</w:t>
            </w:r>
          </w:p>
        </w:tc>
      </w:tr>
      <w:tr w:rsidR="00A41744" w:rsidRPr="00B47168" w14:paraId="471290D2" w14:textId="77777777" w:rsidTr="00002221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AE1679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109AE" w14:textId="0056BCEE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D3D70" w14:textId="3A482FE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36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2ADAB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D165176" w14:textId="70D8BD1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FFCAD" w14:textId="5BE236B0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D4665" w14:textId="3F9C2DF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40C&gt;A</w:t>
            </w:r>
          </w:p>
        </w:tc>
      </w:tr>
      <w:tr w:rsidR="00A41744" w:rsidRPr="00B47168" w14:paraId="69F96802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4A932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FBB786" w14:textId="4E28394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BC7BA7" w14:textId="7210E6E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88del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E085C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17890B6" w14:textId="45DAF0E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46E28" w14:textId="1F7CA75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2DEC8" w14:textId="1DB8E9C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40C&gt;T</w:t>
            </w:r>
          </w:p>
        </w:tc>
      </w:tr>
      <w:tr w:rsidR="00A41744" w:rsidRPr="00B47168" w14:paraId="66EC38C5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180E43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E7EBA4" w14:textId="39A382C1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JVK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47E179" w14:textId="228CAA1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47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9A1B23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3E472A" w14:textId="7B59785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3CDAAB" w14:textId="7E854B95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DA5BE" w14:textId="69D2912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41A&gt;G</w:t>
            </w:r>
          </w:p>
        </w:tc>
      </w:tr>
      <w:tr w:rsidR="00A41744" w:rsidRPr="00B47168" w14:paraId="47041055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4ADA1A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9DC693" w14:textId="368443DD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D7D8E8" w14:textId="3E0F6E5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0C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A91E8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046674" w14:textId="326B271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B21F7" w14:textId="11CA4F24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2F8EB" w14:textId="67F69B28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47dupC</w:t>
            </w:r>
          </w:p>
        </w:tc>
      </w:tr>
      <w:tr w:rsidR="00A41744" w:rsidRPr="00B47168" w14:paraId="5AF67D6A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F3793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7E7292" w14:textId="14B47A45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FE3657" w14:textId="653D8118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0C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77765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04573B" w14:textId="53C80DF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32190" w14:textId="17C6A300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B8051" w14:textId="3F7E5D4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54G&gt;A</w:t>
            </w:r>
          </w:p>
        </w:tc>
      </w:tr>
      <w:tr w:rsidR="00A41744" w:rsidRPr="00B47168" w14:paraId="161EB7CA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362B1E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20EF0B" w14:textId="0A34FD15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F6E56" w14:textId="3263355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30A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7B89DF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9062C6" w14:textId="3CCC06A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A0433" w14:textId="02F6FDF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FC9D4" w14:textId="44B4C2A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55_1556delAA</w:t>
            </w:r>
          </w:p>
        </w:tc>
      </w:tr>
      <w:tr w:rsidR="00A41744" w:rsidRPr="00B47168" w14:paraId="4FEAE3AB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7D77E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6DC99C" w14:textId="221AD3A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DC46B4" w14:textId="21037B4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49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9149E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2CDB71B" w14:textId="7A27492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64E83" w14:textId="184066E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EF147" w14:textId="1D8CF98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86delT</w:t>
            </w:r>
          </w:p>
        </w:tc>
      </w:tr>
      <w:tr w:rsidR="00A41744" w:rsidRPr="00B47168" w14:paraId="4B9514F8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2CFDC7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1068ED" w14:textId="54B7820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961754" w14:textId="2E52A1C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59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09BE8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DFA9D8" w14:textId="502DF78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3AB04" w14:textId="152FEDC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4B9B5" w14:textId="4F65A65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86T&gt;G</w:t>
            </w:r>
          </w:p>
        </w:tc>
      </w:tr>
      <w:tr w:rsidR="00A41744" w:rsidRPr="00B47168" w14:paraId="6836A35C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523B1F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B2E39D" w14:textId="47DE93D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D2BF38" w14:textId="0228ED6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81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FEC89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6255CB" w14:textId="0E7E66F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24023" w14:textId="114E0418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34E10" w14:textId="0643926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94A&gt;C</w:t>
            </w:r>
          </w:p>
        </w:tc>
      </w:tr>
      <w:tr w:rsidR="00A41744" w:rsidRPr="00B47168" w14:paraId="311B0F75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2601A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1B09FD" w14:textId="54C0F74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5AF4F9" w14:textId="1C40084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49del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74A191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D66F87D" w14:textId="223FDE0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7B1D3" w14:textId="00988844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D9A08" w14:textId="65DD019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14+1G&gt;A</w:t>
            </w:r>
          </w:p>
        </w:tc>
      </w:tr>
      <w:tr w:rsidR="00A41744" w:rsidRPr="00B47168" w14:paraId="3E6BC5AB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2CD14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6629A0" w14:textId="52E12BC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57B0DF" w14:textId="653FADA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5dup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1293B5E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D7759D" w14:textId="073682E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7FA9A" w14:textId="03880EF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5B55F" w14:textId="6B9E7CA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15-1G&gt;A</w:t>
            </w:r>
          </w:p>
        </w:tc>
      </w:tr>
      <w:tr w:rsidR="00A41744" w:rsidRPr="00B47168" w14:paraId="7F839BF0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8B07E3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A7658" w14:textId="39A4631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5AD080" w14:textId="521E242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7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FDCA17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43EBD7B" w14:textId="514873C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7EB75" w14:textId="1E62AED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09DD4" w14:textId="413B1CF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15-2A&gt;G</w:t>
            </w:r>
          </w:p>
        </w:tc>
      </w:tr>
      <w:tr w:rsidR="00A41744" w:rsidRPr="00B47168" w14:paraId="25A9D041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0242CA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C94249" w14:textId="35F91B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00AA95" w14:textId="728900A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7del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49CFB9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56C5AB8" w14:textId="638EFC1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12BB8" w14:textId="453403D4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71ABF" w14:textId="1012E4B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5-1G&gt;A</w:t>
            </w:r>
          </w:p>
        </w:tc>
      </w:tr>
      <w:tr w:rsidR="00A41744" w:rsidRPr="00B47168" w14:paraId="4F4DBF97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A7104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2926C6" w14:textId="18ADF10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C15AD0" w14:textId="1FAAA4A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39A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C5B21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4DA546" w14:textId="7F6A449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A3982" w14:textId="7D841DD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0D0A37" w14:textId="78BADB8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92dupA</w:t>
            </w:r>
          </w:p>
        </w:tc>
      </w:tr>
      <w:tr w:rsidR="00A41744" w:rsidRPr="00B47168" w14:paraId="3DBBDFA2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BBD500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E75656" w14:textId="3315E690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E80C78" w14:textId="71C04EA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89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633084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D22800" w14:textId="2AD72CB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53A20" w14:textId="6BAACE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3CB53" w14:textId="5E4031B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07+5G&gt;A</w:t>
            </w:r>
          </w:p>
        </w:tc>
      </w:tr>
      <w:tr w:rsidR="00A41744" w:rsidRPr="00B47168" w14:paraId="0B477EAD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7F115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C8CEA9" w14:textId="2D3B798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ACE8B6" w14:textId="723D24D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00+2T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685440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74F5B1" w14:textId="1BDABE00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243FF" w14:textId="732B92C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7460F" w14:textId="58CBBD7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46delG</w:t>
            </w:r>
          </w:p>
        </w:tc>
      </w:tr>
      <w:tr w:rsidR="00A41744" w:rsidRPr="00B47168" w14:paraId="6D2C0F36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D3626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73D68C" w14:textId="55425C04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FAA8BA" w14:textId="0177AD6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26G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27C8AE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4A7E46" w14:textId="31B7B9D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B0CB5" w14:textId="37E66CF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36E52" w14:textId="06AF86B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68A&gt;T</w:t>
            </w:r>
          </w:p>
        </w:tc>
      </w:tr>
      <w:tr w:rsidR="00A41744" w:rsidRPr="00B47168" w14:paraId="6E3FDC03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507923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440A90" w14:textId="2BF7070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55D76E" w14:textId="26AF039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68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1367BB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35F5A6" w14:textId="7061AE58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DC209" w14:textId="2D4AD7E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9C037" w14:textId="370D3BB0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75G&gt;C</w:t>
            </w:r>
          </w:p>
        </w:tc>
      </w:tr>
      <w:tr w:rsidR="00A41744" w:rsidRPr="00B47168" w14:paraId="62C8747B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E85DB9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6034C9" w14:textId="7DA179CB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D5CDCC" w14:textId="0C63828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79G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44EF97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0A83D96" w14:textId="6E6A511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F7324" w14:textId="4DAD4DA5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10924" w14:textId="6FC3ECD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91C&gt;T</w:t>
            </w:r>
          </w:p>
        </w:tc>
      </w:tr>
      <w:tr w:rsidR="00A41744" w:rsidRPr="00B47168" w14:paraId="32D71560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297AAF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5469E9" w14:textId="27F3FE0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6FDD6D" w14:textId="61B4D5B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07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8E408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4ED2D7" w14:textId="7FB6BC2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B5160" w14:textId="3565F39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DD6D3" w14:textId="4A577A8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97C&gt;T</w:t>
            </w:r>
          </w:p>
        </w:tc>
      </w:tr>
      <w:tr w:rsidR="00A41744" w:rsidRPr="00B47168" w14:paraId="19691DE0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5BCA9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788821" w14:textId="3CD5AB4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0B4271" w14:textId="6F6A16F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6T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600B2D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DA522E" w14:textId="205CC5F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F6149" w14:textId="40E7326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41EA9" w14:textId="1947AC4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00T&gt;C</w:t>
            </w:r>
          </w:p>
        </w:tc>
      </w:tr>
      <w:tr w:rsidR="00A41744" w:rsidRPr="00B47168" w14:paraId="46062186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ABE41A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5AAF76" w14:textId="07FC0C9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09F8A3" w14:textId="69E7C16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54T&gt;C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947CF2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8A5A4E" w14:textId="2223453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74F0F" w14:textId="23282EDC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BB82" w14:textId="594F4F7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15G&gt;A</w:t>
            </w:r>
          </w:p>
        </w:tc>
      </w:tr>
      <w:tr w:rsidR="00A41744" w:rsidRPr="00B47168" w14:paraId="21ACD18F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40ED77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E2DB9F" w14:textId="69FF5D1B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106A76" w14:textId="1C0D275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D0E28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8FD8BE" w14:textId="3E22F019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AE097" w14:textId="0A6EDF9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6EC88" w14:textId="09B3C27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27T&gt;A</w:t>
            </w:r>
          </w:p>
        </w:tc>
      </w:tr>
      <w:tr w:rsidR="00A41744" w:rsidRPr="00B47168" w14:paraId="5B3C43EB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F01E9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D32155" w14:textId="79AFFA3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B2B1FD" w14:textId="1FB539FB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20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63175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835C0B" w14:textId="5D61D3D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EDA01" w14:textId="7A93DFD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E2132" w14:textId="072991F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89+1G&gt;A</w:t>
            </w:r>
          </w:p>
        </w:tc>
      </w:tr>
      <w:tr w:rsidR="00A41744" w:rsidRPr="00B47168" w14:paraId="339DB86D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067686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FDB897" w14:textId="3029C256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9F3E63" w14:textId="2897B10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51A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294B62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3DCC57" w14:textId="0D09848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4E1FF" w14:textId="7A85D74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EDCEA" w14:textId="6BC46FF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162C&gt;T</w:t>
            </w:r>
          </w:p>
        </w:tc>
      </w:tr>
      <w:tr w:rsidR="00A41744" w:rsidRPr="00B47168" w14:paraId="66B288FA" w14:textId="77777777" w:rsidTr="00DE1F34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B90903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9B82A6" w14:textId="4DD5D90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EFC384" w14:textId="7403FC8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60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22C750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931BE2" w14:textId="412DEE3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194BA" w14:textId="4BF624A1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3856D" w14:textId="2D9A1CC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168A&gt;G</w:t>
            </w:r>
          </w:p>
        </w:tc>
      </w:tr>
      <w:tr w:rsidR="00A41744" w:rsidRPr="00B47168" w14:paraId="7C0A0CBC" w14:textId="77777777" w:rsidTr="00DE1F34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3DCBB0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BC1C37" w14:textId="5275EE6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935ECB" w14:textId="37BE189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73C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A8726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739BF66" w14:textId="1A1845D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067B2" w14:textId="356A957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707FB" w14:textId="5833C8B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65G&gt;T</w:t>
            </w:r>
          </w:p>
        </w:tc>
      </w:tr>
      <w:tr w:rsidR="00A41744" w:rsidRPr="00B47168" w14:paraId="7D3C7128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977F82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0377C4" w14:textId="287F8CEE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16765E" w14:textId="169E008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74A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C7B7A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3DD9B1E" w14:textId="303B1F3F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4CE1B" w14:textId="4D11B47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38D31" w14:textId="4EFCFCEC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21C&gt;G</w:t>
            </w:r>
          </w:p>
        </w:tc>
      </w:tr>
      <w:tr w:rsidR="00A41744" w:rsidRPr="00B47168" w14:paraId="51333C74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CDFC00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495835" w14:textId="2272FB51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C99251" w14:textId="5C212BF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81_1183delTC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2FEF59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2042E6" w14:textId="672A6FD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34F5D" w14:textId="711D1FFB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88C82" w14:textId="6BF55CA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6_387delCA</w:t>
            </w:r>
          </w:p>
        </w:tc>
      </w:tr>
      <w:tr w:rsidR="00A41744" w:rsidRPr="00B47168" w14:paraId="45B46963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A31731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BD7F9A" w14:textId="3B2253A3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D517C1" w14:textId="33F04EA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98del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FD14AA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0E9786" w14:textId="6210FDD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7BA62" w14:textId="4D98A688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61F1D" w14:textId="618C027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22dupA</w:t>
            </w:r>
          </w:p>
        </w:tc>
      </w:tr>
      <w:tr w:rsidR="00A41744" w:rsidRPr="00B47168" w14:paraId="3BE1F626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3BCA3D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CA66BE" w14:textId="7A1B2E4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D46608" w14:textId="1947B6F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26G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5B2708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2F54DD9" w14:textId="40E71B8A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865E9" w14:textId="5403EBE5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A5A95" w14:textId="2D2D9AAE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97_500delATAC</w:t>
            </w:r>
          </w:p>
        </w:tc>
      </w:tr>
      <w:tr w:rsidR="00A41744" w:rsidRPr="00B47168" w14:paraId="7B248FFB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ACD87C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F9EE3B" w14:textId="5666618D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351778" w14:textId="4BA01B6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29C&gt;T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D1F56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6BFC9E9" w14:textId="7D184F53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1AC2F" w14:textId="497C006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77E48" w14:textId="7222A9C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00C&gt;T</w:t>
            </w:r>
          </w:p>
        </w:tc>
      </w:tr>
      <w:tr w:rsidR="00A41744" w:rsidRPr="00B47168" w14:paraId="2536CB4C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B48BE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77F78" w14:textId="435B0142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921008" w14:textId="2420906D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38del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C7E0343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4FDA95" w14:textId="28A82D52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17DA3" w14:textId="40771D10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DCB8D" w14:textId="63FB603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3G&gt;A</w:t>
            </w:r>
          </w:p>
        </w:tc>
      </w:tr>
      <w:tr w:rsidR="00A41744" w:rsidRPr="00B47168" w14:paraId="50896AE9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21EBD1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607629" w14:textId="1FCC91CC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A1D670" w14:textId="138AB8C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64-12T&gt;A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AC74D5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0AE9AC" w14:textId="56DF7A8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31A3E" w14:textId="430EEF11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27D30" w14:textId="34529E85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4dupC</w:t>
            </w:r>
          </w:p>
        </w:tc>
      </w:tr>
      <w:tr w:rsidR="00A41744" w:rsidRPr="00B47168" w14:paraId="2EEB9859" w14:textId="77777777" w:rsidTr="00425A99">
        <w:trPr>
          <w:trHeight w:val="294"/>
          <w:jc w:val="center"/>
        </w:trPr>
        <w:tc>
          <w:tcPr>
            <w:tcW w:w="5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D749A1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08F49" w14:textId="3167E47A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5CFA4" w14:textId="2B4677BF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34T&gt;G</w:t>
            </w:r>
          </w:p>
        </w:tc>
        <w:tc>
          <w:tcPr>
            <w:tcW w:w="27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62BA48A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54136F" w14:textId="566C81C8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A3FE0" w14:textId="44C5D90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130D8" w14:textId="780642B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433G&gt;A</w:t>
            </w:r>
          </w:p>
        </w:tc>
      </w:tr>
      <w:tr w:rsidR="00A41744" w:rsidRPr="00B47168" w14:paraId="156E132C" w14:textId="77777777" w:rsidTr="00425A99">
        <w:trPr>
          <w:trHeight w:val="51"/>
          <w:jc w:val="center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1F406BEB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8EB32" w14:textId="65C19AFD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381F5" w14:textId="41797ED1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36C&gt;T</w:t>
            </w: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4FD4E99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14BD1F13" w14:textId="3AF646CF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DC710" w14:textId="6E5A39BF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A7C44" w14:textId="6F2C9226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511C&gt;T</w:t>
            </w:r>
          </w:p>
        </w:tc>
      </w:tr>
      <w:tr w:rsidR="00A41744" w:rsidRPr="00B47168" w14:paraId="7035207E" w14:textId="77777777" w:rsidTr="00425A99">
        <w:trPr>
          <w:trHeight w:val="16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FBF2CB" w14:textId="06863318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E3A4E" w14:textId="6D02E6F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F6CAD" w14:textId="2363D080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41+1G&gt;C</w:t>
            </w: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68CE04" w14:textId="77777777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B43D86" w14:textId="55842BC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17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8EC35" w14:textId="1BEFAC59" w:rsidR="00A41744" w:rsidRPr="00A41744" w:rsidRDefault="00A41744" w:rsidP="00A4174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AA5BE" w14:textId="54B3A594" w:rsidR="00A41744" w:rsidRPr="00A41744" w:rsidRDefault="00A41744" w:rsidP="00A417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17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67C&gt;T</w:t>
            </w:r>
          </w:p>
        </w:tc>
      </w:tr>
    </w:tbl>
    <w:p w14:paraId="03433B08" w14:textId="77777777" w:rsidR="00A42876" w:rsidRDefault="00A42876" w:rsidP="00425A99">
      <w:pPr>
        <w:rPr>
          <w:rFonts w:ascii="Times New Roman" w:hAnsi="Times New Roman" w:cs="Times New Roman" w:hint="eastAsia"/>
          <w:sz w:val="20"/>
          <w:szCs w:val="20"/>
        </w:rPr>
      </w:pPr>
    </w:p>
    <w:sectPr w:rsidR="00A42876" w:rsidSect="00D77B1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DD0B0" w14:textId="77777777" w:rsidR="00B45109" w:rsidRDefault="00B45109" w:rsidP="000F6EDC">
      <w:r>
        <w:separator/>
      </w:r>
    </w:p>
  </w:endnote>
  <w:endnote w:type="continuationSeparator" w:id="0">
    <w:p w14:paraId="21FF782C" w14:textId="77777777" w:rsidR="00B45109" w:rsidRDefault="00B45109" w:rsidP="000F6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EC3E2" w14:textId="77777777" w:rsidR="00B45109" w:rsidRDefault="00B45109" w:rsidP="000F6EDC">
      <w:r>
        <w:separator/>
      </w:r>
    </w:p>
  </w:footnote>
  <w:footnote w:type="continuationSeparator" w:id="0">
    <w:p w14:paraId="25DAC253" w14:textId="77777777" w:rsidR="00B45109" w:rsidRDefault="00B45109" w:rsidP="000F6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H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t02vf0z5z0sueettkppw2i2pd05xxa9p5p&quot;&gt;My EndNote Library&lt;record-ids&gt;&lt;item&gt;201&lt;/item&gt;&lt;/record-ids&gt;&lt;/item&gt;&lt;/Libraries&gt;"/>
  </w:docVars>
  <w:rsids>
    <w:rsidRoot w:val="00B05348"/>
    <w:rsid w:val="000075C4"/>
    <w:rsid w:val="000B156D"/>
    <w:rsid w:val="000D7E92"/>
    <w:rsid w:val="000F6EDC"/>
    <w:rsid w:val="0010223E"/>
    <w:rsid w:val="00104D8B"/>
    <w:rsid w:val="00112998"/>
    <w:rsid w:val="0015504F"/>
    <w:rsid w:val="00171582"/>
    <w:rsid w:val="001B4A90"/>
    <w:rsid w:val="001B7F13"/>
    <w:rsid w:val="00214C67"/>
    <w:rsid w:val="00274B66"/>
    <w:rsid w:val="0028638D"/>
    <w:rsid w:val="00293381"/>
    <w:rsid w:val="002A06E6"/>
    <w:rsid w:val="002B64EB"/>
    <w:rsid w:val="00306960"/>
    <w:rsid w:val="00321A77"/>
    <w:rsid w:val="00322A99"/>
    <w:rsid w:val="00381EEC"/>
    <w:rsid w:val="00390DD1"/>
    <w:rsid w:val="003E1127"/>
    <w:rsid w:val="003E6DAA"/>
    <w:rsid w:val="0042528C"/>
    <w:rsid w:val="00425A99"/>
    <w:rsid w:val="004C6B66"/>
    <w:rsid w:val="0050744A"/>
    <w:rsid w:val="005B1974"/>
    <w:rsid w:val="00644411"/>
    <w:rsid w:val="006D744D"/>
    <w:rsid w:val="006F2938"/>
    <w:rsid w:val="006F4B40"/>
    <w:rsid w:val="00754A02"/>
    <w:rsid w:val="00762E2D"/>
    <w:rsid w:val="00786CD7"/>
    <w:rsid w:val="00860B1E"/>
    <w:rsid w:val="008652CA"/>
    <w:rsid w:val="00867C49"/>
    <w:rsid w:val="00903E1C"/>
    <w:rsid w:val="00962901"/>
    <w:rsid w:val="00990FD6"/>
    <w:rsid w:val="0099486B"/>
    <w:rsid w:val="009956F1"/>
    <w:rsid w:val="009A2CAB"/>
    <w:rsid w:val="009A3388"/>
    <w:rsid w:val="009A691F"/>
    <w:rsid w:val="00A0283A"/>
    <w:rsid w:val="00A41744"/>
    <w:rsid w:val="00A42876"/>
    <w:rsid w:val="00A57B78"/>
    <w:rsid w:val="00A652B0"/>
    <w:rsid w:val="00AB2045"/>
    <w:rsid w:val="00B05348"/>
    <w:rsid w:val="00B061C5"/>
    <w:rsid w:val="00B45109"/>
    <w:rsid w:val="00B64419"/>
    <w:rsid w:val="00B94094"/>
    <w:rsid w:val="00C5721B"/>
    <w:rsid w:val="00C84B72"/>
    <w:rsid w:val="00CE721F"/>
    <w:rsid w:val="00D02B1D"/>
    <w:rsid w:val="00D43689"/>
    <w:rsid w:val="00D77B16"/>
    <w:rsid w:val="00E25638"/>
    <w:rsid w:val="00E41872"/>
    <w:rsid w:val="00E42FEC"/>
    <w:rsid w:val="00E45E30"/>
    <w:rsid w:val="00ED786A"/>
    <w:rsid w:val="00EE2363"/>
    <w:rsid w:val="00FA62F1"/>
    <w:rsid w:val="00FC0B29"/>
    <w:rsid w:val="00FE01B6"/>
    <w:rsid w:val="00FF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FB146"/>
  <w15:chartTrackingRefBased/>
  <w15:docId w15:val="{6EB6BEAE-7CB8-4F2A-BDA5-5E62D7BC8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D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45E3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5E3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45E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5E30"/>
    <w:rPr>
      <w:rFonts w:ascii="等线" w:eastAsia="等线" w:hAnsi="等线"/>
      <w:noProof/>
      <w:sz w:val="20"/>
    </w:rPr>
  </w:style>
  <w:style w:type="paragraph" w:styleId="a7">
    <w:name w:val="Title"/>
    <w:basedOn w:val="a"/>
    <w:next w:val="a"/>
    <w:link w:val="a8"/>
    <w:uiPriority w:val="10"/>
    <w:qFormat/>
    <w:rsid w:val="0042528C"/>
    <w:pPr>
      <w:spacing w:before="240" w:after="6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2528C"/>
    <w:rPr>
      <w:rFonts w:ascii="等线 Light" w:eastAsia="等线 Light" w:hAnsi="等线 Light" w:cs="Times New Roman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956F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5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946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ong Liu</dc:creator>
  <cp:keywords/>
  <dc:description/>
  <cp:lastModifiedBy>陈丽莎(Lisha Chen)</cp:lastModifiedBy>
  <cp:revision>10</cp:revision>
  <dcterms:created xsi:type="dcterms:W3CDTF">2020-12-15T03:28:00Z</dcterms:created>
  <dcterms:modified xsi:type="dcterms:W3CDTF">2020-12-18T03:51:00Z</dcterms:modified>
</cp:coreProperties>
</file>